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6FF44" w14:textId="59B4F108" w:rsidR="00F61911" w:rsidRPr="00D02C4B" w:rsidRDefault="00F61911" w:rsidP="00B1135A">
      <w:pPr>
        <w:jc w:val="center"/>
        <w:rPr>
          <w:b/>
          <w:szCs w:val="22"/>
        </w:rPr>
      </w:pPr>
      <w:r w:rsidRPr="00D02C4B">
        <w:rPr>
          <w:b/>
          <w:szCs w:val="22"/>
        </w:rPr>
        <w:t xml:space="preserve">Supplementary </w:t>
      </w:r>
      <w:r w:rsidR="009E6831" w:rsidRPr="00D02C4B">
        <w:rPr>
          <w:b/>
          <w:szCs w:val="22"/>
        </w:rPr>
        <w:t>Material</w:t>
      </w:r>
    </w:p>
    <w:p w14:paraId="622C50B1" w14:textId="33B4127D" w:rsidR="00F61911" w:rsidRPr="00D02C4B" w:rsidRDefault="00F61911">
      <w:pPr>
        <w:rPr>
          <w:sz w:val="22"/>
          <w:szCs w:val="22"/>
        </w:rPr>
      </w:pPr>
    </w:p>
    <w:p w14:paraId="7AB49093" w14:textId="77777777" w:rsidR="00B1135A" w:rsidRPr="00D02C4B" w:rsidRDefault="00B1135A">
      <w:pPr>
        <w:rPr>
          <w:b/>
          <w:szCs w:val="22"/>
        </w:rPr>
      </w:pPr>
    </w:p>
    <w:p w14:paraId="5167E56C" w14:textId="77777777" w:rsidR="00B1135A" w:rsidRPr="00D02C4B" w:rsidRDefault="00B1135A">
      <w:pPr>
        <w:rPr>
          <w:b/>
          <w:szCs w:val="22"/>
        </w:rPr>
      </w:pPr>
    </w:p>
    <w:p w14:paraId="5B56B657" w14:textId="069606D9" w:rsidR="00F25E78" w:rsidRPr="00D02C4B" w:rsidRDefault="00320600">
      <w:pPr>
        <w:rPr>
          <w:b/>
          <w:sz w:val="20"/>
          <w:szCs w:val="22"/>
        </w:rPr>
      </w:pPr>
      <w:r w:rsidRPr="00D02C4B">
        <w:rPr>
          <w:b/>
          <w:szCs w:val="22"/>
        </w:rPr>
        <w:t>Mortality associated with nonrestorative short sleep or nonrestorative long time-in-bed in middle-aged and older adults</w:t>
      </w:r>
    </w:p>
    <w:p w14:paraId="411C53F7" w14:textId="77777777" w:rsidR="00B1135A" w:rsidRPr="00D02C4B" w:rsidRDefault="00B1135A">
      <w:pPr>
        <w:rPr>
          <w:b/>
          <w:sz w:val="20"/>
          <w:szCs w:val="22"/>
        </w:rPr>
      </w:pPr>
    </w:p>
    <w:p w14:paraId="39B1017A" w14:textId="18879C74" w:rsidR="003573BD" w:rsidRPr="00D02C4B" w:rsidRDefault="001B0E6D">
      <w:pPr>
        <w:rPr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61911" w:rsidRPr="00D02C4B">
        <w:rPr>
          <w:b/>
          <w:sz w:val="20"/>
          <w:szCs w:val="22"/>
        </w:rPr>
        <w:t>Fig</w:t>
      </w:r>
      <w:r w:rsidR="00135FE0" w:rsidRPr="00D02C4B">
        <w:rPr>
          <w:b/>
          <w:sz w:val="20"/>
          <w:szCs w:val="22"/>
        </w:rPr>
        <w:t>.</w:t>
      </w:r>
      <w:r w:rsidR="00F61911" w:rsidRPr="00D02C4B">
        <w:rPr>
          <w:b/>
          <w:sz w:val="20"/>
          <w:szCs w:val="22"/>
        </w:rPr>
        <w:t xml:space="preserve"> 1</w:t>
      </w:r>
      <w:r w:rsidR="00F61911" w:rsidRPr="00D02C4B">
        <w:rPr>
          <w:sz w:val="20"/>
          <w:szCs w:val="22"/>
        </w:rPr>
        <w:t>.</w:t>
      </w:r>
      <w:r w:rsidR="003573BD" w:rsidRPr="00D02C4B">
        <w:rPr>
          <w:sz w:val="21"/>
        </w:rPr>
        <w:t xml:space="preserve"> </w:t>
      </w:r>
      <w:r w:rsidR="00F6230F" w:rsidRPr="00D02C4B">
        <w:rPr>
          <w:sz w:val="20"/>
          <w:szCs w:val="22"/>
        </w:rPr>
        <w:t xml:space="preserve">Age-related Changes in </w:t>
      </w:r>
      <w:r w:rsidR="00B70A85" w:rsidRPr="00D02C4B">
        <w:rPr>
          <w:sz w:val="20"/>
          <w:szCs w:val="22"/>
        </w:rPr>
        <w:t>Resting Behavior</w:t>
      </w:r>
      <w:r w:rsidR="00F6230F" w:rsidRPr="00D02C4B">
        <w:rPr>
          <w:sz w:val="20"/>
          <w:szCs w:val="22"/>
        </w:rPr>
        <w:t xml:space="preserve"> and Sleep Restfulness</w:t>
      </w:r>
    </w:p>
    <w:p w14:paraId="735266F6" w14:textId="2589C30B" w:rsidR="003A1DC3" w:rsidRPr="00D02C4B" w:rsidRDefault="001B0E6D">
      <w:pPr>
        <w:rPr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754B1" w:rsidRPr="00D02C4B">
        <w:rPr>
          <w:b/>
          <w:sz w:val="20"/>
          <w:szCs w:val="22"/>
        </w:rPr>
        <w:t>Table 1</w:t>
      </w:r>
      <w:r w:rsidR="00F754B1" w:rsidRPr="00D02C4B">
        <w:rPr>
          <w:sz w:val="20"/>
          <w:szCs w:val="22"/>
        </w:rPr>
        <w:t xml:space="preserve">. </w:t>
      </w:r>
      <w:r w:rsidR="003A1DC3" w:rsidRPr="00D02C4B">
        <w:rPr>
          <w:sz w:val="20"/>
          <w:szCs w:val="22"/>
        </w:rPr>
        <w:t xml:space="preserve">Mortality Hazard Ratios from Cox Regression of Total Sleep Time or Time in Bed as A Continuous Variable </w:t>
      </w:r>
      <w:r w:rsidR="007D5DDF" w:rsidRPr="00D02C4B">
        <w:rPr>
          <w:sz w:val="20"/>
          <w:szCs w:val="22"/>
        </w:rPr>
        <w:t xml:space="preserve">in </w:t>
      </w:r>
      <w:r w:rsidR="003A1DC3" w:rsidRPr="00D02C4B">
        <w:rPr>
          <w:sz w:val="20"/>
          <w:szCs w:val="22"/>
        </w:rPr>
        <w:t xml:space="preserve">Middle-aged (n = 3128) </w:t>
      </w:r>
      <w:r w:rsidR="007D5DDF" w:rsidRPr="00D02C4B">
        <w:rPr>
          <w:sz w:val="20"/>
          <w:szCs w:val="22"/>
        </w:rPr>
        <w:t>a</w:t>
      </w:r>
      <w:r w:rsidR="003A1DC3" w:rsidRPr="00D02C4B">
        <w:rPr>
          <w:sz w:val="20"/>
          <w:szCs w:val="22"/>
        </w:rPr>
        <w:t>nd Older Adults (n = 2676)</w:t>
      </w:r>
    </w:p>
    <w:p w14:paraId="10FDDE03" w14:textId="310C399D" w:rsidR="00F61911" w:rsidRPr="00D02C4B" w:rsidRDefault="001B0E6D">
      <w:pPr>
        <w:rPr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61911" w:rsidRPr="00D02C4B">
        <w:rPr>
          <w:b/>
          <w:sz w:val="20"/>
          <w:szCs w:val="22"/>
        </w:rPr>
        <w:t xml:space="preserve">Table </w:t>
      </w:r>
      <w:r w:rsidR="00F754B1" w:rsidRPr="00D02C4B">
        <w:rPr>
          <w:b/>
          <w:sz w:val="20"/>
          <w:szCs w:val="22"/>
        </w:rPr>
        <w:t>2</w:t>
      </w:r>
      <w:r w:rsidR="00F61911" w:rsidRPr="00D02C4B">
        <w:rPr>
          <w:sz w:val="20"/>
          <w:szCs w:val="22"/>
        </w:rPr>
        <w:t xml:space="preserve">. </w:t>
      </w:r>
      <w:r w:rsidR="003A1DC3" w:rsidRPr="00D02C4B">
        <w:rPr>
          <w:sz w:val="20"/>
          <w:szCs w:val="22"/>
        </w:rPr>
        <w:t xml:space="preserve">Sensitivity Analysis of Mortality Hazard Ratios from Cox Regression </w:t>
      </w:r>
      <w:r w:rsidR="007D5DDF" w:rsidRPr="00D02C4B">
        <w:rPr>
          <w:sz w:val="20"/>
          <w:szCs w:val="22"/>
        </w:rPr>
        <w:t xml:space="preserve">in </w:t>
      </w:r>
      <w:r w:rsidR="003A1DC3" w:rsidRPr="00D02C4B">
        <w:rPr>
          <w:sz w:val="20"/>
          <w:szCs w:val="22"/>
        </w:rPr>
        <w:t>Middle-aged Adults (n = 3083)</w:t>
      </w:r>
    </w:p>
    <w:p w14:paraId="31C43887" w14:textId="3D0B13DA" w:rsidR="00F754B1" w:rsidRPr="00D02C4B" w:rsidRDefault="001B0E6D">
      <w:pPr>
        <w:rPr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754B1" w:rsidRPr="00D02C4B">
        <w:rPr>
          <w:b/>
          <w:sz w:val="20"/>
          <w:szCs w:val="22"/>
        </w:rPr>
        <w:t>Table 3</w:t>
      </w:r>
      <w:r w:rsidR="00F754B1" w:rsidRPr="00D02C4B">
        <w:rPr>
          <w:sz w:val="20"/>
          <w:szCs w:val="22"/>
        </w:rPr>
        <w:t xml:space="preserve">. </w:t>
      </w:r>
      <w:r w:rsidR="003A1DC3" w:rsidRPr="00D02C4B">
        <w:rPr>
          <w:sz w:val="20"/>
          <w:szCs w:val="22"/>
        </w:rPr>
        <w:t xml:space="preserve">Sensitivity Analysis of Mortality Hazard Ratios from Cox Regression </w:t>
      </w:r>
      <w:r w:rsidR="007D5DDF" w:rsidRPr="00D02C4B">
        <w:rPr>
          <w:sz w:val="20"/>
          <w:szCs w:val="22"/>
        </w:rPr>
        <w:t xml:space="preserve">in </w:t>
      </w:r>
      <w:r w:rsidR="003A1DC3" w:rsidRPr="00D02C4B">
        <w:rPr>
          <w:sz w:val="20"/>
          <w:szCs w:val="22"/>
        </w:rPr>
        <w:t>Older Adults (n = 2574)</w:t>
      </w:r>
    </w:p>
    <w:p w14:paraId="1461C8FE" w14:textId="6D056789" w:rsidR="00C75A43" w:rsidRPr="00D02C4B" w:rsidRDefault="001B0E6D" w:rsidP="00F61911">
      <w:pPr>
        <w:rPr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61911" w:rsidRPr="00D02C4B">
        <w:rPr>
          <w:b/>
          <w:sz w:val="20"/>
          <w:szCs w:val="22"/>
        </w:rPr>
        <w:t xml:space="preserve">Table </w:t>
      </w:r>
      <w:r w:rsidR="003B1343" w:rsidRPr="00D02C4B">
        <w:rPr>
          <w:b/>
          <w:sz w:val="20"/>
          <w:szCs w:val="22"/>
        </w:rPr>
        <w:t>4</w:t>
      </w:r>
      <w:r w:rsidR="00F61911" w:rsidRPr="00D02C4B">
        <w:rPr>
          <w:sz w:val="20"/>
          <w:szCs w:val="22"/>
        </w:rPr>
        <w:t xml:space="preserve">. </w:t>
      </w:r>
      <w:r w:rsidR="003A1DC3" w:rsidRPr="00D02C4B">
        <w:rPr>
          <w:sz w:val="20"/>
          <w:szCs w:val="22"/>
        </w:rPr>
        <w:t xml:space="preserve">Mortality Hazard Ratios from Complete-Case Analysis </w:t>
      </w:r>
      <w:r w:rsidR="007D5DDF" w:rsidRPr="00D02C4B">
        <w:rPr>
          <w:sz w:val="20"/>
          <w:szCs w:val="22"/>
        </w:rPr>
        <w:t xml:space="preserve">in </w:t>
      </w:r>
      <w:r w:rsidR="003A1DC3" w:rsidRPr="00D02C4B">
        <w:rPr>
          <w:sz w:val="20"/>
          <w:szCs w:val="22"/>
        </w:rPr>
        <w:t>Middle-aged Adults</w:t>
      </w:r>
      <w:r w:rsidR="003A1DC3" w:rsidRPr="00D02C4B" w:rsidDel="003A1DC3">
        <w:rPr>
          <w:sz w:val="20"/>
          <w:szCs w:val="22"/>
        </w:rPr>
        <w:t xml:space="preserve"> </w:t>
      </w:r>
    </w:p>
    <w:p w14:paraId="3FA0716A" w14:textId="0361EEB4" w:rsidR="00F61911" w:rsidRPr="00D02C4B" w:rsidRDefault="001B0E6D" w:rsidP="00F61911">
      <w:pPr>
        <w:rPr>
          <w:b/>
          <w:sz w:val="20"/>
          <w:szCs w:val="22"/>
        </w:rPr>
      </w:pPr>
      <w:r w:rsidRPr="00D02C4B">
        <w:rPr>
          <w:b/>
          <w:sz w:val="20"/>
          <w:szCs w:val="22"/>
        </w:rPr>
        <w:t xml:space="preserve">Supplementary </w:t>
      </w:r>
      <w:r w:rsidR="00F61911" w:rsidRPr="00D02C4B">
        <w:rPr>
          <w:b/>
          <w:sz w:val="20"/>
          <w:szCs w:val="22"/>
        </w:rPr>
        <w:t xml:space="preserve">Table </w:t>
      </w:r>
      <w:r w:rsidR="003B1343" w:rsidRPr="00D02C4B">
        <w:rPr>
          <w:b/>
          <w:sz w:val="20"/>
          <w:szCs w:val="22"/>
        </w:rPr>
        <w:t>5</w:t>
      </w:r>
      <w:r w:rsidR="00F61911" w:rsidRPr="00D02C4B">
        <w:rPr>
          <w:sz w:val="20"/>
          <w:szCs w:val="22"/>
        </w:rPr>
        <w:t>.</w:t>
      </w:r>
      <w:r w:rsidR="00C75A43" w:rsidRPr="00D02C4B">
        <w:rPr>
          <w:sz w:val="20"/>
          <w:szCs w:val="22"/>
        </w:rPr>
        <w:t xml:space="preserve"> </w:t>
      </w:r>
      <w:r w:rsidR="003A1DC3" w:rsidRPr="00D02C4B">
        <w:rPr>
          <w:sz w:val="20"/>
          <w:szCs w:val="22"/>
        </w:rPr>
        <w:t xml:space="preserve">Mortality Hazard Ratios from Complete-Case Analysis </w:t>
      </w:r>
      <w:r w:rsidR="007D5DDF" w:rsidRPr="00D02C4B">
        <w:rPr>
          <w:sz w:val="20"/>
          <w:szCs w:val="22"/>
        </w:rPr>
        <w:t xml:space="preserve">in </w:t>
      </w:r>
      <w:r w:rsidR="003A1DC3" w:rsidRPr="00D02C4B">
        <w:rPr>
          <w:sz w:val="20"/>
          <w:szCs w:val="22"/>
        </w:rPr>
        <w:t>Older Adults</w:t>
      </w:r>
      <w:r w:rsidR="003A1DC3" w:rsidRPr="00D02C4B" w:rsidDel="003A1DC3">
        <w:rPr>
          <w:sz w:val="20"/>
          <w:szCs w:val="22"/>
        </w:rPr>
        <w:t xml:space="preserve"> </w:t>
      </w:r>
    </w:p>
    <w:p w14:paraId="07592D83" w14:textId="748E64F8" w:rsidR="00BD1F0F" w:rsidRPr="00D02C4B" w:rsidRDefault="003573BD" w:rsidP="00F6230F">
      <w:pPr>
        <w:rPr>
          <w:rFonts w:ascii="Arial" w:hAnsi="Arial" w:cs="Arial"/>
          <w:sz w:val="16"/>
          <w:szCs w:val="16"/>
        </w:rPr>
      </w:pPr>
      <w:r w:rsidRPr="00D02C4B">
        <w:rPr>
          <w:rFonts w:ascii="Arial" w:hAnsi="Arial" w:cs="Arial"/>
          <w:sz w:val="16"/>
          <w:szCs w:val="16"/>
        </w:rPr>
        <w:br w:type="page"/>
      </w:r>
    </w:p>
    <w:p w14:paraId="59097A7D" w14:textId="653D5359" w:rsidR="00EE3199" w:rsidRPr="00D02C4B" w:rsidRDefault="00506EE1" w:rsidP="002720A1">
      <w:pPr>
        <w:rPr>
          <w:rFonts w:ascii="Arial" w:hAnsi="Arial" w:cs="Arial"/>
          <w:b/>
        </w:rPr>
      </w:pPr>
      <w:r w:rsidRPr="00D02C4B">
        <w:rPr>
          <w:rFonts w:ascii="Arial" w:hAnsi="Arial" w:cs="Arial"/>
          <w:b/>
        </w:rPr>
        <w:t xml:space="preserve">Supplementary </w:t>
      </w:r>
      <w:r w:rsidR="002720A1" w:rsidRPr="00D02C4B">
        <w:rPr>
          <w:rFonts w:ascii="Arial" w:hAnsi="Arial" w:cs="Arial"/>
          <w:b/>
        </w:rPr>
        <w:t>Fig</w:t>
      </w:r>
      <w:r w:rsidR="00135FE0" w:rsidRPr="00D02C4B">
        <w:rPr>
          <w:rFonts w:ascii="Arial" w:hAnsi="Arial" w:cs="Arial"/>
          <w:b/>
        </w:rPr>
        <w:t>.</w:t>
      </w:r>
      <w:r w:rsidR="002720A1" w:rsidRPr="00D02C4B">
        <w:rPr>
          <w:rFonts w:ascii="Arial" w:hAnsi="Arial" w:cs="Arial"/>
          <w:b/>
        </w:rPr>
        <w:t xml:space="preserve"> </w:t>
      </w:r>
      <w:r w:rsidR="003A1DC3" w:rsidRPr="00D02C4B">
        <w:rPr>
          <w:rFonts w:ascii="Arial" w:hAnsi="Arial" w:cs="Arial"/>
          <w:b/>
        </w:rPr>
        <w:t>1</w:t>
      </w:r>
      <w:r w:rsidR="002720A1" w:rsidRPr="00D02C4B">
        <w:rPr>
          <w:rFonts w:ascii="Arial" w:hAnsi="Arial" w:cs="Arial"/>
          <w:b/>
        </w:rPr>
        <w:t xml:space="preserve">. Age-related </w:t>
      </w:r>
      <w:r w:rsidR="003D408E" w:rsidRPr="00D02C4B">
        <w:rPr>
          <w:rFonts w:ascii="Arial" w:hAnsi="Arial" w:cs="Arial"/>
          <w:b/>
        </w:rPr>
        <w:t>C</w:t>
      </w:r>
      <w:r w:rsidR="002720A1" w:rsidRPr="00D02C4B">
        <w:rPr>
          <w:rFonts w:ascii="Arial" w:hAnsi="Arial" w:cs="Arial"/>
          <w:b/>
        </w:rPr>
        <w:t>hange</w:t>
      </w:r>
      <w:r w:rsidR="00553FE4" w:rsidRPr="00D02C4B">
        <w:rPr>
          <w:rFonts w:ascii="Arial" w:hAnsi="Arial" w:cs="Arial"/>
          <w:b/>
        </w:rPr>
        <w:t>s</w:t>
      </w:r>
      <w:r w:rsidR="002720A1" w:rsidRPr="00D02C4B">
        <w:rPr>
          <w:rFonts w:ascii="Arial" w:hAnsi="Arial" w:cs="Arial"/>
          <w:b/>
        </w:rPr>
        <w:t xml:space="preserve"> in </w:t>
      </w:r>
      <w:r w:rsidR="00B70A85" w:rsidRPr="00D02C4B">
        <w:rPr>
          <w:rFonts w:ascii="Arial" w:hAnsi="Arial" w:cs="Arial"/>
          <w:b/>
        </w:rPr>
        <w:t>Resting Behavior</w:t>
      </w:r>
      <w:r w:rsidR="002720A1" w:rsidRPr="00D02C4B">
        <w:rPr>
          <w:rFonts w:ascii="Arial" w:hAnsi="Arial" w:cs="Arial"/>
          <w:b/>
        </w:rPr>
        <w:t xml:space="preserve"> and </w:t>
      </w:r>
      <w:r w:rsidR="003D408E" w:rsidRPr="00D02C4B">
        <w:rPr>
          <w:rFonts w:ascii="Arial" w:hAnsi="Arial" w:cs="Arial"/>
          <w:b/>
        </w:rPr>
        <w:t>S</w:t>
      </w:r>
      <w:r w:rsidR="002720A1" w:rsidRPr="00D02C4B">
        <w:rPr>
          <w:rFonts w:ascii="Arial" w:hAnsi="Arial" w:cs="Arial"/>
          <w:b/>
        </w:rPr>
        <w:t xml:space="preserve">leep </w:t>
      </w:r>
      <w:r w:rsidR="003D408E" w:rsidRPr="00D02C4B">
        <w:rPr>
          <w:rFonts w:ascii="Arial" w:hAnsi="Arial" w:cs="Arial"/>
          <w:b/>
        </w:rPr>
        <w:t>R</w:t>
      </w:r>
      <w:r w:rsidR="002720A1" w:rsidRPr="00D02C4B">
        <w:rPr>
          <w:rFonts w:ascii="Arial" w:hAnsi="Arial" w:cs="Arial"/>
          <w:b/>
        </w:rPr>
        <w:t>estfulness</w:t>
      </w:r>
    </w:p>
    <w:p w14:paraId="06C1E8CE" w14:textId="289BD8A1" w:rsidR="00B06D02" w:rsidRPr="00D02C4B" w:rsidRDefault="00B06D02" w:rsidP="002720A1">
      <w:pPr>
        <w:rPr>
          <w:rFonts w:ascii="Arial" w:hAnsi="Arial" w:cs="Arial"/>
          <w:b/>
        </w:rPr>
      </w:pPr>
    </w:p>
    <w:p w14:paraId="5098F7E2" w14:textId="14A56838" w:rsidR="00F531B8" w:rsidRPr="00D02C4B" w:rsidRDefault="00F531B8" w:rsidP="002720A1">
      <w:pPr>
        <w:rPr>
          <w:rFonts w:ascii="Arial" w:hAnsi="Arial" w:cs="Arial"/>
          <w:b/>
        </w:rPr>
      </w:pPr>
      <w:r w:rsidRPr="00D02C4B">
        <w:rPr>
          <w:rFonts w:ascii="Arial" w:hAnsi="Arial" w:cs="Arial"/>
          <w:b/>
          <w:noProof/>
          <w:lang w:eastAsia="en-US"/>
        </w:rPr>
        <w:drawing>
          <wp:inline distT="0" distB="0" distL="0" distR="0" wp14:anchorId="39D9D687" wp14:editId="721E6F6C">
            <wp:extent cx="5941695" cy="5117465"/>
            <wp:effectExtent l="0" t="0" r="190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11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EEAFB" w14:textId="77777777" w:rsidR="0020619B" w:rsidRPr="00D02C4B" w:rsidRDefault="0020619B" w:rsidP="002720A1">
      <w:pPr>
        <w:rPr>
          <w:rFonts w:ascii="Arial" w:hAnsi="Arial" w:cs="Arial"/>
          <w:sz w:val="16"/>
          <w:szCs w:val="16"/>
        </w:rPr>
      </w:pPr>
    </w:p>
    <w:p w14:paraId="1E146A3F" w14:textId="17E98822" w:rsidR="00D82FDA" w:rsidRPr="00D02C4B" w:rsidRDefault="00473C20" w:rsidP="002720A1">
      <w:pPr>
        <w:rPr>
          <w:rFonts w:ascii="Arial" w:hAnsi="Arial" w:cs="Arial"/>
          <w:sz w:val="16"/>
          <w:szCs w:val="16"/>
        </w:rPr>
      </w:pPr>
      <w:r w:rsidRPr="00D02C4B">
        <w:rPr>
          <w:rFonts w:ascii="Arial" w:hAnsi="Arial" w:cs="Arial"/>
          <w:sz w:val="16"/>
          <w:szCs w:val="16"/>
        </w:rPr>
        <w:t xml:space="preserve">Error bars represent 95% confidence intervals. </w:t>
      </w:r>
    </w:p>
    <w:p w14:paraId="19FAEAD7" w14:textId="77777777" w:rsidR="00CA5B37" w:rsidRPr="00D02C4B" w:rsidRDefault="00CA5B37" w:rsidP="00F6230F">
      <w:pPr>
        <w:spacing w:after="160" w:line="259" w:lineRule="auto"/>
        <w:rPr>
          <w:rFonts w:ascii="Arial" w:hAnsi="Arial" w:cs="Arial"/>
          <w:b/>
          <w:szCs w:val="22"/>
        </w:rPr>
        <w:sectPr w:rsidR="00CA5B37" w:rsidRPr="00D02C4B" w:rsidSect="00D02C4B">
          <w:footerReference w:type="even" r:id="rId8"/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9E32B1" w14:textId="0C76875C" w:rsidR="00B73165" w:rsidRPr="00D02C4B" w:rsidRDefault="00506EE1" w:rsidP="00B73165">
      <w:pPr>
        <w:rPr>
          <w:rFonts w:ascii="Arial" w:hAnsi="Arial" w:cs="Arial"/>
          <w:b/>
          <w:szCs w:val="22"/>
        </w:rPr>
      </w:pPr>
      <w:r w:rsidRPr="00D02C4B">
        <w:rPr>
          <w:rFonts w:ascii="Arial" w:hAnsi="Arial" w:cs="Arial"/>
          <w:b/>
          <w:szCs w:val="22"/>
        </w:rPr>
        <w:t xml:space="preserve">Supplementary </w:t>
      </w:r>
      <w:r w:rsidR="00B73165" w:rsidRPr="00D02C4B">
        <w:rPr>
          <w:rFonts w:ascii="Arial" w:hAnsi="Arial" w:cs="Arial"/>
          <w:b/>
          <w:szCs w:val="22"/>
        </w:rPr>
        <w:t xml:space="preserve">Table 1. Mortality Hazard Ratios </w:t>
      </w:r>
      <w:r w:rsidR="00842C31" w:rsidRPr="00D02C4B">
        <w:rPr>
          <w:rFonts w:ascii="Arial" w:hAnsi="Arial" w:cs="Arial"/>
          <w:b/>
          <w:szCs w:val="22"/>
        </w:rPr>
        <w:t>f</w:t>
      </w:r>
      <w:r w:rsidR="00B73165" w:rsidRPr="00D02C4B">
        <w:rPr>
          <w:rFonts w:ascii="Arial" w:hAnsi="Arial" w:cs="Arial"/>
          <w:b/>
          <w:szCs w:val="22"/>
        </w:rPr>
        <w:t xml:space="preserve">rom Cox Regression </w:t>
      </w:r>
      <w:r w:rsidR="006A2D4B" w:rsidRPr="00D02C4B">
        <w:rPr>
          <w:rFonts w:ascii="Arial" w:hAnsi="Arial" w:cs="Arial"/>
          <w:b/>
          <w:szCs w:val="22"/>
        </w:rPr>
        <w:t xml:space="preserve">of </w:t>
      </w:r>
      <w:r w:rsidR="000E33DC" w:rsidRPr="00D02C4B">
        <w:rPr>
          <w:rFonts w:ascii="Arial" w:hAnsi="Arial" w:cs="Arial"/>
          <w:b/>
          <w:szCs w:val="22"/>
        </w:rPr>
        <w:t>Total Sleep Time or Time</w:t>
      </w:r>
      <w:r w:rsidR="00FF0495" w:rsidRPr="00D02C4B">
        <w:rPr>
          <w:rFonts w:ascii="Arial" w:hAnsi="Arial" w:cs="Arial"/>
          <w:b/>
          <w:szCs w:val="22"/>
        </w:rPr>
        <w:t xml:space="preserve"> i</w:t>
      </w:r>
      <w:r w:rsidR="000E33DC" w:rsidRPr="00D02C4B">
        <w:rPr>
          <w:rFonts w:ascii="Arial" w:hAnsi="Arial" w:cs="Arial"/>
          <w:b/>
          <w:szCs w:val="22"/>
        </w:rPr>
        <w:t>n</w:t>
      </w:r>
      <w:r w:rsidR="00FF0495" w:rsidRPr="00D02C4B">
        <w:rPr>
          <w:rFonts w:ascii="Arial" w:hAnsi="Arial" w:cs="Arial"/>
          <w:b/>
          <w:szCs w:val="22"/>
        </w:rPr>
        <w:t xml:space="preserve"> </w:t>
      </w:r>
      <w:r w:rsidR="000E33DC" w:rsidRPr="00D02C4B">
        <w:rPr>
          <w:rFonts w:ascii="Arial" w:hAnsi="Arial" w:cs="Arial"/>
          <w:b/>
          <w:szCs w:val="22"/>
        </w:rPr>
        <w:t xml:space="preserve">Bed </w:t>
      </w:r>
      <w:r w:rsidR="00FF0495" w:rsidRPr="00D02C4B">
        <w:rPr>
          <w:rFonts w:ascii="Arial" w:hAnsi="Arial" w:cs="Arial"/>
          <w:b/>
          <w:szCs w:val="22"/>
        </w:rPr>
        <w:t>a</w:t>
      </w:r>
      <w:r w:rsidR="000E33DC" w:rsidRPr="00D02C4B">
        <w:rPr>
          <w:rFonts w:ascii="Arial" w:hAnsi="Arial" w:cs="Arial"/>
          <w:b/>
          <w:szCs w:val="22"/>
        </w:rPr>
        <w:t xml:space="preserve">s A Continuous </w:t>
      </w:r>
      <w:r w:rsidR="00FF0495" w:rsidRPr="00D02C4B">
        <w:rPr>
          <w:rFonts w:ascii="Arial" w:hAnsi="Arial" w:cs="Arial"/>
          <w:b/>
          <w:szCs w:val="22"/>
        </w:rPr>
        <w:t>V</w:t>
      </w:r>
      <w:r w:rsidR="000E33DC" w:rsidRPr="00D02C4B">
        <w:rPr>
          <w:rFonts w:ascii="Arial" w:hAnsi="Arial" w:cs="Arial"/>
          <w:b/>
          <w:szCs w:val="22"/>
        </w:rPr>
        <w:t>ariable</w:t>
      </w:r>
      <w:r w:rsidR="00B73165" w:rsidRPr="00D02C4B">
        <w:rPr>
          <w:rFonts w:ascii="Arial" w:hAnsi="Arial" w:cs="Arial"/>
          <w:b/>
          <w:szCs w:val="22"/>
        </w:rPr>
        <w:t xml:space="preserve"> </w:t>
      </w:r>
      <w:r w:rsidR="007D5DDF" w:rsidRPr="00D02C4B">
        <w:rPr>
          <w:rFonts w:ascii="Arial" w:hAnsi="Arial" w:cs="Arial"/>
          <w:b/>
          <w:szCs w:val="22"/>
        </w:rPr>
        <w:t xml:space="preserve">in </w:t>
      </w:r>
      <w:r w:rsidR="00B73165" w:rsidRPr="00D02C4B">
        <w:rPr>
          <w:rFonts w:ascii="Arial" w:hAnsi="Arial" w:cs="Arial"/>
          <w:b/>
          <w:szCs w:val="22"/>
        </w:rPr>
        <w:t xml:space="preserve">Middle-aged (n = </w:t>
      </w:r>
      <w:r w:rsidR="00FF0495" w:rsidRPr="00D02C4B">
        <w:rPr>
          <w:rFonts w:ascii="Arial" w:hAnsi="Arial" w:cs="Arial"/>
          <w:b/>
          <w:szCs w:val="22"/>
        </w:rPr>
        <w:t>3128</w:t>
      </w:r>
      <w:r w:rsidR="00B73165" w:rsidRPr="00D02C4B">
        <w:rPr>
          <w:rFonts w:ascii="Arial" w:hAnsi="Arial" w:cs="Arial"/>
          <w:b/>
          <w:szCs w:val="22"/>
        </w:rPr>
        <w:t>)</w:t>
      </w:r>
      <w:r w:rsidR="000E33DC" w:rsidRPr="00D02C4B">
        <w:rPr>
          <w:rFonts w:ascii="Arial" w:hAnsi="Arial" w:cs="Arial"/>
          <w:b/>
          <w:szCs w:val="22"/>
        </w:rPr>
        <w:t xml:space="preserve"> </w:t>
      </w:r>
      <w:r w:rsidR="007D5DDF" w:rsidRPr="00D02C4B">
        <w:rPr>
          <w:rFonts w:ascii="Arial" w:hAnsi="Arial" w:cs="Arial"/>
          <w:b/>
          <w:szCs w:val="22"/>
        </w:rPr>
        <w:t>a</w:t>
      </w:r>
      <w:r w:rsidR="000E33DC" w:rsidRPr="00D02C4B">
        <w:rPr>
          <w:rFonts w:ascii="Arial" w:hAnsi="Arial" w:cs="Arial"/>
          <w:b/>
          <w:szCs w:val="22"/>
        </w:rPr>
        <w:t>nd Older Adults</w:t>
      </w:r>
      <w:r w:rsidR="00FF0495" w:rsidRPr="00D02C4B">
        <w:rPr>
          <w:rFonts w:ascii="Arial" w:hAnsi="Arial" w:cs="Arial"/>
          <w:b/>
          <w:szCs w:val="22"/>
        </w:rPr>
        <w:t xml:space="preserve"> (n = 2676)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871"/>
        <w:gridCol w:w="1871"/>
        <w:gridCol w:w="1871"/>
        <w:gridCol w:w="1871"/>
        <w:gridCol w:w="1872"/>
      </w:tblGrid>
      <w:tr w:rsidR="00D02C4B" w:rsidRPr="00D02C4B" w14:paraId="32FB329A" w14:textId="77777777" w:rsidTr="00F6230F">
        <w:trPr>
          <w:trHeight w:val="26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6B90F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6514A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Death rate (%)</w:t>
            </w:r>
          </w:p>
        </w:tc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593963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D02C4B" w:rsidRPr="00D02C4B" w14:paraId="55AF8D6F" w14:textId="77777777" w:rsidTr="00F6230F">
        <w:trPr>
          <w:trHeight w:val="260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1B27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A5E0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73BC5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CD3A6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Age/sex-adjuste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07467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E58E0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471D4" w14:textId="77777777" w:rsidR="00CA5B37" w:rsidRPr="00D02C4B" w:rsidRDefault="00CA5B37" w:rsidP="00D553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02C4B" w:rsidRPr="00D02C4B" w14:paraId="2EA17F71" w14:textId="77777777" w:rsidTr="00F6230F">
        <w:trPr>
          <w:trHeight w:val="2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1B6BD" w14:textId="78B6D726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Middle-aged adul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C3B36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87C8D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F29AE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EC6CF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DE1CB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C067A" w14:textId="7777777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5C1C6201" w14:textId="77777777" w:rsidTr="00F6230F">
        <w:trPr>
          <w:trHeight w:val="2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2D51E" w14:textId="0A279DB7" w:rsidR="00CA5B37" w:rsidRPr="00D02C4B" w:rsidRDefault="00CA5B3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T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682D0" w14:textId="3ACB3353" w:rsidR="00CA5B37" w:rsidRPr="00D02C4B" w:rsidRDefault="00196352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232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3128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>.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55821" w14:textId="43208E0A" w:rsidR="00CA5B37" w:rsidRPr="00D02C4B" w:rsidRDefault="005007D7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4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607DD" w:rsidRPr="00D02C4B">
              <w:rPr>
                <w:rFonts w:ascii="Arial" w:hAnsi="Arial" w:cs="Arial"/>
                <w:sz w:val="20"/>
                <w:szCs w:val="20"/>
              </w:rPr>
              <w:t>0.992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8607DD" w:rsidRPr="00D02C4B">
              <w:rPr>
                <w:rFonts w:ascii="Arial" w:hAnsi="Arial" w:cs="Arial"/>
                <w:sz w:val="20"/>
                <w:szCs w:val="20"/>
              </w:rPr>
              <w:t>0.996</w:t>
            </w:r>
            <w:r w:rsidR="00CA5B37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2B97C" w14:textId="58660C4F" w:rsidR="00CA5B37" w:rsidRPr="00D02C4B" w:rsidRDefault="008607DD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5 (0.993–0.99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2BF88" w14:textId="4AA2D0D0" w:rsidR="00CA5B37" w:rsidRPr="00D02C4B" w:rsidRDefault="008607DD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6 (0.994–0.99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ABD6A" w14:textId="6C8CFC68" w:rsidR="00CA5B37" w:rsidRPr="00D02C4B" w:rsidRDefault="008607DD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6 (0.994–0.99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172C3" w14:textId="30EC3902" w:rsidR="00CA5B37" w:rsidRPr="00D02C4B" w:rsidRDefault="008607DD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6 (0.993–0.999)</w:t>
            </w:r>
          </w:p>
        </w:tc>
      </w:tr>
      <w:tr w:rsidR="00D02C4B" w:rsidRPr="00D02C4B" w14:paraId="6E766DD3" w14:textId="77777777" w:rsidTr="008607DD">
        <w:trPr>
          <w:trHeight w:val="2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89EEC" w14:textId="4A1F9CA1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TI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5A66A" w14:textId="5A1F0CD9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232/3128 (7.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E12D1" w14:textId="36A88ECB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6 (0.994–0.99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49B64" w14:textId="482597C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–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A1F66" w14:textId="6D1932E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35E41" w14:textId="4B227AB8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0.99</w:t>
            </w:r>
            <w:r w:rsidR="00615F28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3A10F" w14:textId="26999FE9" w:rsidR="00FF0495" w:rsidRPr="00D02C4B" w:rsidRDefault="00615F28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0</w:t>
            </w:r>
            <w:r w:rsidR="00FF0495" w:rsidRPr="00D02C4B">
              <w:rPr>
                <w:rFonts w:ascii="Arial" w:hAnsi="Arial" w:cs="Arial"/>
                <w:sz w:val="20"/>
                <w:szCs w:val="20"/>
              </w:rPr>
              <w:t xml:space="preserve"> (0.99</w:t>
            </w:r>
            <w:r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="00FF0495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1.003</w:t>
            </w:r>
            <w:r w:rsidR="00FF0495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63D2DD72" w14:textId="77777777" w:rsidTr="00F6230F">
        <w:trPr>
          <w:trHeight w:val="2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1C909" w14:textId="67118A53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Older adul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A25E7" w14:textId="59AC0CDC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CDB46" w14:textId="7777777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4C36D" w14:textId="7777777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A12E0" w14:textId="7777777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2F2E4" w14:textId="7777777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CF4A9" w14:textId="77777777" w:rsidR="00FF0495" w:rsidRPr="00D02C4B" w:rsidRDefault="00FF0495" w:rsidP="00FF04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4216330B" w14:textId="77777777" w:rsidTr="00F6230F">
        <w:trPr>
          <w:trHeight w:val="2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D4C35" w14:textId="5164655A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T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15077" w14:textId="38763CAC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074/2676 (40.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8BC74" w14:textId="6BC6D64C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8 (0.997–0.99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24BBC" w14:textId="248B9FCF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8 (0.997–0.99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061D6" w14:textId="270E19AF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9 (0.998–1.00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61D7F" w14:textId="286E9ECB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9 (0.998–1.000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640F0" w14:textId="10B6E8A2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8 (0.997–0.999)</w:t>
            </w:r>
          </w:p>
        </w:tc>
      </w:tr>
      <w:tr w:rsidR="00D02C4B" w:rsidRPr="00D02C4B" w14:paraId="1F2731D3" w14:textId="77777777" w:rsidTr="00F6230F">
        <w:trPr>
          <w:trHeight w:val="2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C1114" w14:textId="13910D62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TI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7EF2E" w14:textId="2B0269C7" w:rsidR="00D900E9" w:rsidRPr="00D02C4B" w:rsidRDefault="00D900E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074/2676 (40.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F730D" w14:textId="407A751A" w:rsidR="00D900E9" w:rsidRPr="00D02C4B" w:rsidRDefault="0030426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0</w:t>
            </w:r>
            <w:r w:rsidR="00D900E9" w:rsidRPr="00D02C4B">
              <w:rPr>
                <w:rFonts w:ascii="Arial" w:hAnsi="Arial" w:cs="Arial"/>
                <w:sz w:val="20"/>
                <w:szCs w:val="20"/>
              </w:rPr>
              <w:t xml:space="preserve"> (0.99</w:t>
            </w:r>
            <w:r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="00D900E9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1.001</w:t>
            </w:r>
            <w:r w:rsidR="00D900E9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DB488" w14:textId="6A2B977B" w:rsidR="00D900E9" w:rsidRPr="00D02C4B" w:rsidRDefault="0030426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0 (0.999–1.00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9429" w14:textId="46CAC70A" w:rsidR="00D900E9" w:rsidRPr="00D02C4B" w:rsidRDefault="0030426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0 (0.999–1.00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798B3" w14:textId="7D491275" w:rsidR="00D900E9" w:rsidRPr="00D02C4B" w:rsidRDefault="0030426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0 (0.999–1.001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E085" w14:textId="66DE94BF" w:rsidR="00D900E9" w:rsidRPr="00D02C4B" w:rsidRDefault="00304269" w:rsidP="00D900E9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2 (1.000–1.003)</w:t>
            </w:r>
          </w:p>
        </w:tc>
      </w:tr>
    </w:tbl>
    <w:p w14:paraId="1150D8A7" w14:textId="67360A38" w:rsidR="00080D77" w:rsidRPr="00D02C4B" w:rsidRDefault="00080D77" w:rsidP="00080D77">
      <w:pPr>
        <w:spacing w:after="160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D02C4B">
        <w:rPr>
          <w:rFonts w:ascii="Arial" w:hAnsi="Arial" w:cs="Arial"/>
          <w:bCs/>
          <w:sz w:val="16"/>
          <w:szCs w:val="16"/>
        </w:rPr>
        <w:t xml:space="preserve"> Model 1 included age, sex, race (Caucasian vs. other), body mass index, smoking status, apnea hypopnea index with 4% desaturation, sleep time with saturated oxygen below 80%, stroke, myocardial infarction, hypertension, diabetes, and physical functioning standardized score on the Short Form 36 Health Survey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D02C4B">
        <w:rPr>
          <w:rFonts w:ascii="Arial" w:hAnsi="Arial" w:cs="Arial"/>
          <w:bCs/>
          <w:sz w:val="16"/>
          <w:szCs w:val="16"/>
        </w:rPr>
        <w:t xml:space="preserve"> Model 2 included Model 1 plus the use of antidepressants and benzodiazepines, Epworth sleepiness scale score, number of daytime naps per week, weekend-weekday difference in habitual sleep duration, insomnia or poor sleep, and percent time in rapid eye movement sleep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c</w:t>
      </w:r>
      <w:r w:rsidRPr="00D02C4B">
        <w:rPr>
          <w:rFonts w:ascii="Arial" w:hAnsi="Arial" w:cs="Arial"/>
          <w:bCs/>
          <w:sz w:val="16"/>
          <w:szCs w:val="16"/>
        </w:rPr>
        <w:t xml:space="preserve"> Model 3 included Model 2 plus </w:t>
      </w:r>
      <w:r w:rsidR="00BB1C63" w:rsidRPr="00D02C4B">
        <w:rPr>
          <w:rFonts w:ascii="Arial" w:hAnsi="Arial" w:cs="Arial"/>
          <w:bCs/>
          <w:sz w:val="16"/>
          <w:szCs w:val="16"/>
        </w:rPr>
        <w:t>TIB</w:t>
      </w:r>
      <w:r w:rsidRPr="00D02C4B">
        <w:rPr>
          <w:rFonts w:ascii="Arial" w:hAnsi="Arial" w:cs="Arial"/>
          <w:bCs/>
          <w:sz w:val="16"/>
          <w:szCs w:val="16"/>
        </w:rPr>
        <w:t xml:space="preserve"> in TST</w:t>
      </w:r>
      <w:r w:rsidR="00BB1C63" w:rsidRPr="00D02C4B">
        <w:rPr>
          <w:rFonts w:ascii="Arial" w:hAnsi="Arial" w:cs="Arial"/>
          <w:bCs/>
          <w:sz w:val="16"/>
          <w:szCs w:val="16"/>
        </w:rPr>
        <w:t>/</w:t>
      </w:r>
      <w:r w:rsidRPr="00D02C4B">
        <w:rPr>
          <w:rFonts w:ascii="Arial" w:hAnsi="Arial" w:cs="Arial"/>
          <w:bCs/>
          <w:sz w:val="16"/>
          <w:szCs w:val="16"/>
        </w:rPr>
        <w:t xml:space="preserve">TST-restfulness models or </w:t>
      </w:r>
      <w:r w:rsidR="00437CFC" w:rsidRPr="00D02C4B">
        <w:rPr>
          <w:rFonts w:ascii="Arial" w:hAnsi="Arial" w:cs="Arial"/>
          <w:bCs/>
          <w:sz w:val="16"/>
          <w:szCs w:val="16"/>
        </w:rPr>
        <w:t>TST</w:t>
      </w:r>
      <w:r w:rsidRPr="00D02C4B">
        <w:rPr>
          <w:rFonts w:ascii="Arial" w:hAnsi="Arial" w:cs="Arial"/>
          <w:bCs/>
          <w:sz w:val="16"/>
          <w:szCs w:val="16"/>
        </w:rPr>
        <w:t xml:space="preserve"> in TIB</w:t>
      </w:r>
      <w:r w:rsidR="00BB1C63" w:rsidRPr="00D02C4B">
        <w:rPr>
          <w:rFonts w:ascii="Arial" w:hAnsi="Arial" w:cs="Arial"/>
          <w:bCs/>
          <w:sz w:val="16"/>
          <w:szCs w:val="16"/>
        </w:rPr>
        <w:t>/</w:t>
      </w:r>
      <w:r w:rsidRPr="00D02C4B">
        <w:rPr>
          <w:rFonts w:ascii="Arial" w:hAnsi="Arial" w:cs="Arial"/>
          <w:bCs/>
          <w:sz w:val="16"/>
          <w:szCs w:val="16"/>
        </w:rPr>
        <w:t>TIB-restfulness models.</w:t>
      </w:r>
    </w:p>
    <w:p w14:paraId="4173DA8C" w14:textId="260D49ED" w:rsidR="00F754B1" w:rsidRPr="00D02C4B" w:rsidRDefault="00080D77">
      <w:pPr>
        <w:spacing w:after="160" w:line="259" w:lineRule="auto"/>
        <w:rPr>
          <w:b/>
          <w:sz w:val="22"/>
          <w:szCs w:val="22"/>
        </w:rPr>
      </w:pPr>
      <w:r w:rsidRPr="00D02C4B">
        <w:rPr>
          <w:rFonts w:ascii="Arial" w:hAnsi="Arial" w:cs="Arial"/>
          <w:bCs/>
          <w:sz w:val="16"/>
          <w:szCs w:val="16"/>
        </w:rPr>
        <w:t>CI, confidence interval</w:t>
      </w:r>
      <w:r w:rsidR="00BB1C63" w:rsidRPr="00D02C4B">
        <w:rPr>
          <w:rFonts w:ascii="Arial" w:hAnsi="Arial" w:cs="Arial"/>
          <w:bCs/>
          <w:sz w:val="16"/>
          <w:szCs w:val="16"/>
        </w:rPr>
        <w:t>; TST, total sleep time; TIB, time in bed.</w:t>
      </w:r>
      <w:r w:rsidRPr="00D02C4B" w:rsidDel="00080D77">
        <w:rPr>
          <w:rFonts w:ascii="Arial" w:hAnsi="Arial" w:cs="Arial"/>
          <w:bCs/>
          <w:sz w:val="16"/>
          <w:szCs w:val="16"/>
          <w:vertAlign w:val="superscript"/>
        </w:rPr>
        <w:t xml:space="preserve"> </w:t>
      </w:r>
      <w:r w:rsidR="00F754B1" w:rsidRPr="00D02C4B">
        <w:rPr>
          <w:b/>
          <w:sz w:val="22"/>
          <w:szCs w:val="22"/>
        </w:rPr>
        <w:br w:type="page"/>
      </w:r>
    </w:p>
    <w:p w14:paraId="3E3C62E3" w14:textId="77777777" w:rsidR="000A60A6" w:rsidRPr="00D02C4B" w:rsidRDefault="000A60A6">
      <w:pPr>
        <w:rPr>
          <w:rFonts w:ascii="Arial" w:hAnsi="Arial" w:cs="Arial"/>
          <w:b/>
        </w:rPr>
        <w:sectPr w:rsidR="000A60A6" w:rsidRPr="00D02C4B" w:rsidSect="00D02C4B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DF1CC1" w14:textId="3A338A99" w:rsidR="00F61911" w:rsidRPr="00D02C4B" w:rsidRDefault="00506EE1">
      <w:pPr>
        <w:rPr>
          <w:rFonts w:ascii="Arial" w:hAnsi="Arial" w:cs="Arial"/>
          <w:b/>
        </w:rPr>
      </w:pPr>
      <w:r w:rsidRPr="00D02C4B">
        <w:rPr>
          <w:rFonts w:ascii="Arial" w:hAnsi="Arial" w:cs="Arial"/>
          <w:b/>
        </w:rPr>
        <w:t xml:space="preserve">Supplementary </w:t>
      </w:r>
      <w:r w:rsidR="00C75A43" w:rsidRPr="00D02C4B">
        <w:rPr>
          <w:rFonts w:ascii="Arial" w:hAnsi="Arial" w:cs="Arial"/>
          <w:b/>
        </w:rPr>
        <w:t xml:space="preserve">Table </w:t>
      </w:r>
      <w:r w:rsidR="002C681D" w:rsidRPr="00D02C4B">
        <w:rPr>
          <w:rFonts w:ascii="Arial" w:hAnsi="Arial" w:cs="Arial"/>
          <w:b/>
        </w:rPr>
        <w:t>2</w:t>
      </w:r>
      <w:r w:rsidR="00C75A43" w:rsidRPr="00D02C4B">
        <w:rPr>
          <w:rFonts w:ascii="Arial" w:hAnsi="Arial" w:cs="Arial"/>
          <w:b/>
        </w:rPr>
        <w:t xml:space="preserve">. Sensitivity Analysis of Mortality Hazard Ratios </w:t>
      </w:r>
      <w:r w:rsidR="00842C31" w:rsidRPr="00D02C4B">
        <w:rPr>
          <w:rFonts w:ascii="Arial" w:hAnsi="Arial" w:cs="Arial"/>
          <w:b/>
        </w:rPr>
        <w:t>f</w:t>
      </w:r>
      <w:r w:rsidR="00C75A43" w:rsidRPr="00D02C4B">
        <w:rPr>
          <w:rFonts w:ascii="Arial" w:hAnsi="Arial" w:cs="Arial"/>
          <w:b/>
        </w:rPr>
        <w:t xml:space="preserve">rom Cox Regression </w:t>
      </w:r>
      <w:r w:rsidR="007D5DDF" w:rsidRPr="00D02C4B">
        <w:rPr>
          <w:rFonts w:ascii="Arial" w:hAnsi="Arial" w:cs="Arial"/>
          <w:b/>
        </w:rPr>
        <w:t xml:space="preserve">in </w:t>
      </w:r>
      <w:r w:rsidR="00C75A43" w:rsidRPr="00D02C4B">
        <w:rPr>
          <w:rFonts w:ascii="Arial" w:hAnsi="Arial" w:cs="Arial"/>
          <w:b/>
        </w:rPr>
        <w:t xml:space="preserve">Middle-aged Adults (n = </w:t>
      </w:r>
      <w:r w:rsidR="001F0AB3" w:rsidRPr="00D02C4B">
        <w:rPr>
          <w:rFonts w:ascii="Arial" w:hAnsi="Arial" w:cs="Arial"/>
          <w:b/>
        </w:rPr>
        <w:t>3083</w:t>
      </w:r>
      <w:r w:rsidR="00C75A43" w:rsidRPr="00D02C4B">
        <w:rPr>
          <w:rFonts w:ascii="Arial" w:hAnsi="Arial" w:cs="Arial"/>
          <w:b/>
        </w:rPr>
        <w:t>)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57"/>
        <w:gridCol w:w="1758"/>
        <w:gridCol w:w="1758"/>
        <w:gridCol w:w="1758"/>
        <w:gridCol w:w="1758"/>
      </w:tblGrid>
      <w:tr w:rsidR="00D02C4B" w:rsidRPr="00D02C4B" w14:paraId="4FC04468" w14:textId="77777777" w:rsidTr="00F6230F">
        <w:trPr>
          <w:trHeight w:val="260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9000D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3CD9C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Death rate (%)</w:t>
            </w:r>
          </w:p>
        </w:tc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13C02C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D02C4B" w:rsidRPr="00D02C4B" w14:paraId="394DBFFC" w14:textId="77777777" w:rsidTr="00F6230F">
        <w:trPr>
          <w:trHeight w:val="260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1D41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8076C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1BF02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98478" w14:textId="2B1C2A30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Age/sex</w:t>
            </w:r>
            <w:r w:rsidR="0059095C"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BDA24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C7C28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3E5A5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02C4B" w:rsidRPr="00D02C4B" w14:paraId="5B4F9328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7CC0F" w14:textId="2C565F6A" w:rsidR="002C681D" w:rsidRPr="00D02C4B" w:rsidRDefault="00587381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C4565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F2DE7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0B44A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1254B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080C0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7E957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4FB62135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D5C98" w14:textId="1D02921C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 xml:space="preserve">Q1 </w:t>
            </w:r>
            <w:r w:rsidRPr="00D02C4B">
              <w:rPr>
                <w:rFonts w:ascii="Arial" w:hAnsi="Arial" w:cs="Arial"/>
                <w:sz w:val="20"/>
                <w:szCs w:val="20"/>
              </w:rPr>
              <w:t>(&lt;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>331 min</w:t>
            </w:r>
            <w:r w:rsidRPr="00D02C4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5FEBF" w14:textId="1CD264B9" w:rsidR="002C681D" w:rsidRPr="00D02C4B" w:rsidRDefault="009B056B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88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="00087614" w:rsidRPr="00D02C4B">
              <w:rPr>
                <w:rFonts w:ascii="Arial" w:hAnsi="Arial" w:cs="Arial"/>
                <w:sz w:val="20"/>
                <w:szCs w:val="20"/>
              </w:rPr>
              <w:t xml:space="preserve">769 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366ACB" w:rsidRPr="00D02C4B">
              <w:rPr>
                <w:rFonts w:ascii="Arial" w:hAnsi="Arial" w:cs="Arial"/>
                <w:sz w:val="20"/>
                <w:szCs w:val="20"/>
              </w:rPr>
              <w:t>11.4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AC2D2" w14:textId="0CD1097F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46F2" w:rsidRPr="00D02C4B">
              <w:rPr>
                <w:rFonts w:ascii="Arial" w:hAnsi="Arial" w:cs="Arial"/>
                <w:sz w:val="20"/>
                <w:szCs w:val="20"/>
              </w:rPr>
              <w:t>64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1.24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2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0DF89" w14:textId="4FA199E0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59 </w:t>
            </w:r>
            <w:r w:rsidRPr="00D02C4B">
              <w:rPr>
                <w:rFonts w:ascii="Arial" w:hAnsi="Arial" w:cs="Arial"/>
                <w:sz w:val="20"/>
                <w:szCs w:val="20"/>
              </w:rPr>
              <w:t>(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20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2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1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C5E2A" w14:textId="5C44F1A6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40 (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04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8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55178" w14:textId="0D76CA36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D02C4B">
              <w:rPr>
                <w:rFonts w:ascii="Arial" w:hAnsi="Arial" w:cs="Arial"/>
                <w:sz w:val="20"/>
                <w:szCs w:val="20"/>
              </w:rPr>
              <w:t>(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03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8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324C3" w14:textId="7742E113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36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0.97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9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523C609D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4DC54" w14:textId="27E59879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 xml:space="preserve">IQR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 xml:space="preserve">331 </w:t>
            </w:r>
            <w:r w:rsidRPr="00D02C4B">
              <w:rPr>
                <w:rFonts w:ascii="Arial" w:hAnsi="Arial" w:cs="Arial"/>
                <w:sz w:val="20"/>
                <w:szCs w:val="20"/>
              </w:rPr>
              <w:t>to &lt;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>41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="00793FB5" w:rsidRPr="00D02C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>min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52F79" w14:textId="23A03831" w:rsidR="002C681D" w:rsidRPr="00D02C4B" w:rsidRDefault="00087614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06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1541 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366ACB" w:rsidRPr="00D02C4B">
              <w:rPr>
                <w:rFonts w:ascii="Arial" w:hAnsi="Arial" w:cs="Arial"/>
                <w:sz w:val="20"/>
                <w:szCs w:val="20"/>
              </w:rPr>
              <w:t>6.9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B0E32" w14:textId="549882F8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C7AD2" w14:textId="79E555C2" w:rsidR="002C681D" w:rsidRPr="00D02C4B" w:rsidRDefault="001D5912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077EC" w14:textId="6E17E25E" w:rsidR="002C681D" w:rsidRPr="00D02C4B" w:rsidRDefault="001D5912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563F7" w14:textId="255429C2" w:rsidR="002C681D" w:rsidRPr="00D02C4B" w:rsidRDefault="001D5912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8BC4A" w14:textId="28D2C9D3" w:rsidR="002C681D" w:rsidRPr="00D02C4B" w:rsidRDefault="001D5912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124C05EF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338EE" w14:textId="1A74A7EE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C7AF8" w:rsidRPr="00D02C4B">
              <w:rPr>
                <w:rFonts w:ascii="Arial" w:hAnsi="Arial" w:cs="Arial"/>
                <w:sz w:val="20"/>
                <w:szCs w:val="20"/>
              </w:rPr>
              <w:t>Q4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≥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414 min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BF0C2" w14:textId="1133CBBE" w:rsidR="002C681D" w:rsidRPr="00D02C4B" w:rsidRDefault="00087614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23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773 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366ACB" w:rsidRPr="00D02C4B">
              <w:rPr>
                <w:rFonts w:ascii="Arial" w:hAnsi="Arial" w:cs="Arial"/>
                <w:sz w:val="20"/>
                <w:szCs w:val="20"/>
              </w:rPr>
              <w:t>3.0</w:t>
            </w:r>
            <w:r w:rsidR="002C681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00456" w14:textId="16D44373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43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6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34A7C" w14:textId="333A912D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48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31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7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D3875" w14:textId="0B8A89D5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7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BD04B" w14:textId="50E23314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49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31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7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2CDC0" w14:textId="6D257811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39 (0.23</w:t>
            </w:r>
            <w:r w:rsidR="00961BE2"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Pr="00D02C4B">
              <w:rPr>
                <w:rFonts w:ascii="Arial" w:hAnsi="Arial" w:cs="Arial"/>
                <w:sz w:val="20"/>
                <w:szCs w:val="20"/>
              </w:rPr>
              <w:t>0.67)</w:t>
            </w:r>
          </w:p>
        </w:tc>
      </w:tr>
      <w:tr w:rsidR="00D02C4B" w:rsidRPr="00D02C4B" w14:paraId="4E69F719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C6ABC" w14:textId="10CE6414" w:rsidR="002C681D" w:rsidRPr="00D02C4B" w:rsidRDefault="00587381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757A8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AAC0F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7A82C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68F7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6A26D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E924" w14:textId="77777777" w:rsidR="002C681D" w:rsidRPr="00D02C4B" w:rsidRDefault="002C681D" w:rsidP="002C68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258A2F7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95EEF" w14:textId="58E216A0" w:rsidR="00E82200" w:rsidRPr="00D02C4B" w:rsidRDefault="00E82200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0 min</w:t>
            </w:r>
            <w:r w:rsidRPr="00D02C4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BE364" w14:textId="59A8385F" w:rsidR="00E82200" w:rsidRPr="00D02C4B" w:rsidRDefault="00087614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69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764 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366ACB" w:rsidRPr="00D02C4B">
              <w:rPr>
                <w:rFonts w:ascii="Arial" w:hAnsi="Arial" w:cs="Arial"/>
                <w:sz w:val="20"/>
                <w:szCs w:val="20"/>
              </w:rPr>
              <w:t>9.0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F7B19" w14:textId="589181BF" w:rsidR="00E82200" w:rsidRPr="00D02C4B" w:rsidRDefault="00E82200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0.87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1D5912" w:rsidRPr="00D02C4B">
              <w:rPr>
                <w:rFonts w:ascii="Arial" w:hAnsi="Arial" w:cs="Arial"/>
                <w:sz w:val="20"/>
                <w:szCs w:val="20"/>
              </w:rPr>
              <w:t>1.5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24D04" w14:textId="1C408465" w:rsidR="00E82200" w:rsidRPr="00D02C4B" w:rsidRDefault="00E82200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 xml:space="preserve">21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0.89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1.6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1719D" w14:textId="4A4B9482" w:rsidR="00E82200" w:rsidRPr="00D02C4B" w:rsidRDefault="00E82200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 xml:space="preserve">05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7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4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061BD" w14:textId="44E0E2FD" w:rsidR="00E82200" w:rsidRPr="00D02C4B" w:rsidRDefault="00E82200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 xml:space="preserve">04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7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4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25100" w14:textId="6E26D166" w:rsidR="00E82200" w:rsidRPr="00D02C4B" w:rsidRDefault="00FA59A5" w:rsidP="00E82200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77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54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11</w:t>
            </w:r>
            <w:r w:rsidR="00E82200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2E4DA8B8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BA021" w14:textId="623C20D3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0 to &lt;478 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AD8CD" w14:textId="5B28AACA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15/1548 (7.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BD68A" w14:textId="422CDD53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22A19" w14:textId="4E33A01A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5E33D" w14:textId="2D91F551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B730D" w14:textId="537CDF2B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99608" w14:textId="788A5E0B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4AEE27A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E5F66" w14:textId="07994EEF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78 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ED3F9" w14:textId="192EA71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33/771 (4.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6E47B" w14:textId="0A4A25CD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38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8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80140" w14:textId="708A1D25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39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B011DC" w:rsidRPr="00D02C4B">
              <w:rPr>
                <w:rFonts w:ascii="Arial" w:hAnsi="Arial" w:cs="Arial"/>
                <w:sz w:val="20"/>
                <w:szCs w:val="20"/>
              </w:rPr>
              <w:t>8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4C16C" w14:textId="4E2D468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 xml:space="preserve">57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38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8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D4FE3" w14:textId="419E1D9A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 xml:space="preserve">57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39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190FAE" w:rsidRPr="00D02C4B">
              <w:rPr>
                <w:rFonts w:ascii="Arial" w:hAnsi="Arial" w:cs="Arial"/>
                <w:sz w:val="20"/>
                <w:szCs w:val="20"/>
              </w:rPr>
              <w:t>8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E707C" w14:textId="3302F923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FA59A5" w:rsidRPr="00D02C4B">
              <w:rPr>
                <w:rFonts w:ascii="Arial" w:hAnsi="Arial" w:cs="Arial"/>
                <w:sz w:val="20"/>
                <w:szCs w:val="20"/>
              </w:rPr>
              <w:t xml:space="preserve">70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FA59A5" w:rsidRPr="00D02C4B">
              <w:rPr>
                <w:rFonts w:ascii="Arial" w:hAnsi="Arial" w:cs="Arial"/>
                <w:sz w:val="20"/>
                <w:szCs w:val="20"/>
              </w:rPr>
              <w:t>46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FA59A5" w:rsidRPr="00D02C4B">
              <w:rPr>
                <w:rFonts w:ascii="Arial" w:hAnsi="Arial" w:cs="Arial"/>
                <w:sz w:val="20"/>
                <w:szCs w:val="20"/>
              </w:rPr>
              <w:t>1.0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3D162864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A524" w14:textId="141C7BA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-Restful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1CAA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B5D47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65D7B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D3F15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9C4CC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F9A7A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252B67A0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857A7" w14:textId="23C0512B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31 min</w:t>
            </w:r>
            <w:r w:rsidRPr="00D02C4B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7548B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33F26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A68CC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34BB4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BF9F5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0DD01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0820A45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32D22" w14:textId="504FBD8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73A2E" w14:textId="212EF071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42/368 (11.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FE5D4" w14:textId="41542B6F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78 (1.20–2.64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0DE3F" w14:textId="2C170B9D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A657D9" w:rsidRPr="00D02C4B">
              <w:rPr>
                <w:rFonts w:ascii="Arial" w:hAnsi="Arial" w:cs="Arial"/>
                <w:sz w:val="20"/>
                <w:szCs w:val="20"/>
              </w:rPr>
              <w:t xml:space="preserve">75 </w:t>
            </w:r>
            <w:r w:rsidRPr="00D02C4B">
              <w:rPr>
                <w:rFonts w:ascii="Arial" w:hAnsi="Arial" w:cs="Arial"/>
                <w:sz w:val="20"/>
                <w:szCs w:val="20"/>
              </w:rPr>
              <w:t>(1.</w:t>
            </w:r>
            <w:r w:rsidR="00A657D9" w:rsidRPr="00D02C4B">
              <w:rPr>
                <w:rFonts w:ascii="Arial" w:hAnsi="Arial" w:cs="Arial"/>
                <w:sz w:val="20"/>
                <w:szCs w:val="20"/>
              </w:rPr>
              <w:t>18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A657D9" w:rsidRPr="00D02C4B">
              <w:rPr>
                <w:rFonts w:ascii="Arial" w:hAnsi="Arial" w:cs="Arial"/>
                <w:sz w:val="20"/>
                <w:szCs w:val="20"/>
              </w:rPr>
              <w:t>5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ABD66" w14:textId="1A9DAA85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61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1.08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4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0D9D4" w14:textId="3C971B22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62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1.08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4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189CF" w14:textId="2AEB9C9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1.03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4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074C9B0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D64C9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0624A" w14:textId="1A86CBD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46/401 (11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7809B" w14:textId="31A89FD3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74 (1.19–2.56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D9E56" w14:textId="14B6D47D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76 </w:t>
            </w:r>
            <w:r w:rsidRPr="00D02C4B">
              <w:rPr>
                <w:rFonts w:ascii="Arial" w:hAnsi="Arial" w:cs="Arial"/>
                <w:sz w:val="20"/>
                <w:szCs w:val="20"/>
              </w:rPr>
              <w:t>(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20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5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035E4" w14:textId="09A5242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52 (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1.03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2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2DFE" w14:textId="01E6EB10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48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2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12BA8" w14:textId="602FD074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92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2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303FDD5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A2FDD" w14:textId="255CEB2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31 to &lt;414 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B23B3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71F5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17501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29FA0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8522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A3230" w14:textId="77777777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22CAEBAF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D962B" w14:textId="380C6F54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6B588" w14:textId="503CA3ED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44/586 (7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EE7F1" w14:textId="2850DE1B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20 (0.81–1.77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4D19C" w14:textId="313B3F11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28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8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8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A04F9" w14:textId="2364FA44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33 </w:t>
            </w:r>
            <w:r w:rsidRPr="00D02C4B">
              <w:rPr>
                <w:rFonts w:ascii="Arial" w:hAnsi="Arial" w:cs="Arial"/>
                <w:sz w:val="20"/>
                <w:szCs w:val="20"/>
              </w:rPr>
              <w:t>(0.9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9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D79E1" w14:textId="2E0CF246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 xml:space="preserve">3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90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5B00C1" w:rsidRPr="00D02C4B">
              <w:rPr>
                <w:rFonts w:ascii="Arial" w:hAnsi="Arial" w:cs="Arial"/>
                <w:sz w:val="20"/>
                <w:szCs w:val="20"/>
              </w:rPr>
              <w:t>2.0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9A22" w14:textId="026849DA" w:rsidR="001D5912" w:rsidRPr="00D02C4B" w:rsidRDefault="001D5912" w:rsidP="001D5912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 xml:space="preserve">34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90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2.0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250D36CF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0708A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A416A" w14:textId="463D04EF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62/955 (6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C4CD6" w14:textId="2DF311DA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C7299" w14:textId="6100A78B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55503" w14:textId="7128670B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B30A1" w14:textId="36061240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5507B" w14:textId="21F6E1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1CFD49C5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C588D" w14:textId="4F373653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14 mi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DD94A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5AAF8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CEA0B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BB53C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4A7C6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51CC3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4D68F659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3D7BE" w14:textId="3AAB6BDC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8714E" w14:textId="776BEB4B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7/249 (2.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FC301" w14:textId="3620F6E8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43 (0.19–0.97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8FF5E" w14:textId="422E13F9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0 (0.22–1.14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7251" w14:textId="703C1F52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2 (0.23–1.1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37DF9" w14:textId="102599E6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2 (0.23–1.19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471A7" w14:textId="11035970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23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2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3071BF54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F96A3" w14:textId="77777777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2D10B" w14:textId="7A800B34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6/524 (3.1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A6711" w14:textId="56E5C854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47 (0.27–0.83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0C95F" w14:textId="1D99FBD6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4 (0.31–0.95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A2550" w14:textId="25419A4F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7 (0.33–1.0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66C2B" w14:textId="61EF636D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6 (0.32–0.9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07BFF" w14:textId="64FFE4E0" w:rsidR="005B00C1" w:rsidRPr="00D02C4B" w:rsidRDefault="005B00C1" w:rsidP="005B00C1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 xml:space="preserve">57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BA2032" w:rsidRPr="00D02C4B">
              <w:rPr>
                <w:rFonts w:ascii="Arial" w:hAnsi="Arial" w:cs="Arial"/>
                <w:sz w:val="20"/>
                <w:szCs w:val="20"/>
              </w:rPr>
              <w:t>1.0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AD6FFB3" w14:textId="2BA2459B" w:rsidR="00B032DA" w:rsidRPr="00D02C4B" w:rsidRDefault="00B032DA" w:rsidP="00B032DA">
      <w:pPr>
        <w:spacing w:after="160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D02C4B">
        <w:rPr>
          <w:rFonts w:ascii="Arial" w:hAnsi="Arial" w:cs="Arial"/>
          <w:bCs/>
          <w:sz w:val="16"/>
          <w:szCs w:val="16"/>
        </w:rPr>
        <w:t xml:space="preserve"> Model 1 included age, sex, race (Caucasian vs. other), body mass index, smoking status, apnea hypopnea index with 4% desaturation, sleep time with saturated oxygen below 80%, stroke, myocardial infarction, hypertension, diabetes, and physical functioning standardized score on the Short Form 36 Health Survey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D02C4B">
        <w:rPr>
          <w:rFonts w:ascii="Arial" w:hAnsi="Arial" w:cs="Arial"/>
          <w:bCs/>
          <w:sz w:val="16"/>
          <w:szCs w:val="16"/>
        </w:rPr>
        <w:t xml:space="preserve"> Model 2 included Model 1 plus the use of antidepressants and benzodiazepines, Epworth sleepiness scale score, number of daytime naps per week, weekend-weekday difference in habitual sleep duration, insomnia or poor sleep, and percent time in rapid eye movement sleep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c</w:t>
      </w:r>
      <w:r w:rsidRPr="00D02C4B">
        <w:rPr>
          <w:rFonts w:ascii="Arial" w:hAnsi="Arial" w:cs="Arial"/>
          <w:bCs/>
          <w:sz w:val="16"/>
          <w:szCs w:val="16"/>
        </w:rPr>
        <w:t xml:space="preserve"> Model 3 included Model 2 plus </w:t>
      </w:r>
      <w:r w:rsidR="00437CFC" w:rsidRPr="00D02C4B">
        <w:rPr>
          <w:rFonts w:ascii="Arial" w:hAnsi="Arial" w:cs="Arial"/>
          <w:bCs/>
          <w:sz w:val="16"/>
          <w:szCs w:val="16"/>
        </w:rPr>
        <w:t>TIB</w:t>
      </w:r>
      <w:r w:rsidRPr="00D02C4B">
        <w:rPr>
          <w:rFonts w:ascii="Arial" w:hAnsi="Arial" w:cs="Arial"/>
          <w:bCs/>
          <w:sz w:val="16"/>
          <w:szCs w:val="16"/>
        </w:rPr>
        <w:t xml:space="preserve"> in TST</w:t>
      </w:r>
      <w:r w:rsidR="00BB1C63" w:rsidRPr="00D02C4B">
        <w:rPr>
          <w:rFonts w:ascii="Arial" w:hAnsi="Arial" w:cs="Arial"/>
          <w:bCs/>
          <w:sz w:val="16"/>
          <w:szCs w:val="16"/>
        </w:rPr>
        <w:t>/</w:t>
      </w:r>
      <w:r w:rsidRPr="00D02C4B">
        <w:rPr>
          <w:rFonts w:ascii="Arial" w:hAnsi="Arial" w:cs="Arial"/>
          <w:bCs/>
          <w:sz w:val="16"/>
          <w:szCs w:val="16"/>
        </w:rPr>
        <w:t xml:space="preserve">TST-restfulness models or </w:t>
      </w:r>
      <w:r w:rsidR="00437CFC" w:rsidRPr="00D02C4B">
        <w:rPr>
          <w:rFonts w:ascii="Arial" w:hAnsi="Arial" w:cs="Arial"/>
          <w:bCs/>
          <w:sz w:val="16"/>
          <w:szCs w:val="16"/>
        </w:rPr>
        <w:t>TST</w:t>
      </w:r>
      <w:r w:rsidRPr="00D02C4B">
        <w:rPr>
          <w:rFonts w:ascii="Arial" w:hAnsi="Arial" w:cs="Arial"/>
          <w:bCs/>
          <w:sz w:val="16"/>
          <w:szCs w:val="16"/>
        </w:rPr>
        <w:t xml:space="preserve"> in TIB</w:t>
      </w:r>
      <w:r w:rsidR="00BB1C63" w:rsidRPr="00D02C4B">
        <w:rPr>
          <w:rFonts w:ascii="Arial" w:hAnsi="Arial" w:cs="Arial"/>
          <w:bCs/>
          <w:sz w:val="16"/>
          <w:szCs w:val="16"/>
        </w:rPr>
        <w:t>/</w:t>
      </w:r>
      <w:r w:rsidRPr="00D02C4B">
        <w:rPr>
          <w:rFonts w:ascii="Arial" w:hAnsi="Arial" w:cs="Arial"/>
          <w:bCs/>
          <w:sz w:val="16"/>
          <w:szCs w:val="16"/>
        </w:rPr>
        <w:t>TIB-restfulness models.</w:t>
      </w:r>
    </w:p>
    <w:p w14:paraId="02748D76" w14:textId="6658CF92" w:rsidR="00C75A43" w:rsidRPr="00D02C4B" w:rsidRDefault="00B032DA" w:rsidP="00F6230F">
      <w:pPr>
        <w:spacing w:after="160" w:line="259" w:lineRule="auto"/>
        <w:rPr>
          <w:rFonts w:ascii="Arial" w:hAnsi="Arial" w:cs="Arial"/>
          <w:b/>
        </w:rPr>
      </w:pPr>
      <w:r w:rsidRPr="00D02C4B">
        <w:rPr>
          <w:rFonts w:ascii="Arial" w:hAnsi="Arial" w:cs="Arial"/>
          <w:bCs/>
          <w:sz w:val="16"/>
          <w:szCs w:val="16"/>
        </w:rPr>
        <w:t xml:space="preserve">CI, confidence interval; </w:t>
      </w:r>
      <w:r w:rsidR="00437CFC" w:rsidRPr="00D02C4B">
        <w:rPr>
          <w:rFonts w:ascii="Arial" w:hAnsi="Arial" w:cs="Arial"/>
          <w:bCs/>
          <w:sz w:val="16"/>
          <w:szCs w:val="16"/>
        </w:rPr>
        <w:t xml:space="preserve">IQR, interquartile range; Q1, lowest quartile; Q4, highest quartile; </w:t>
      </w:r>
      <w:r w:rsidRPr="00D02C4B">
        <w:rPr>
          <w:rFonts w:ascii="Arial" w:hAnsi="Arial" w:cs="Arial"/>
          <w:bCs/>
          <w:sz w:val="16"/>
          <w:szCs w:val="16"/>
        </w:rPr>
        <w:t>Ref, reference</w:t>
      </w:r>
      <w:r w:rsidR="00437CFC" w:rsidRPr="00D02C4B">
        <w:rPr>
          <w:rFonts w:ascii="Arial" w:hAnsi="Arial" w:cs="Arial"/>
          <w:bCs/>
          <w:sz w:val="16"/>
          <w:szCs w:val="16"/>
        </w:rPr>
        <w:t>; TIB, time in bed; TST, total sleep time</w:t>
      </w:r>
      <w:r w:rsidR="00BB1C63" w:rsidRPr="00D02C4B">
        <w:rPr>
          <w:rFonts w:ascii="Arial" w:hAnsi="Arial" w:cs="Arial"/>
          <w:bCs/>
          <w:sz w:val="16"/>
          <w:szCs w:val="16"/>
        </w:rPr>
        <w:t>.</w:t>
      </w:r>
      <w:r w:rsidR="00C75A43" w:rsidRPr="00D02C4B">
        <w:rPr>
          <w:rFonts w:ascii="Arial" w:hAnsi="Arial" w:cs="Arial"/>
        </w:rPr>
        <w:br w:type="page"/>
      </w:r>
      <w:r w:rsidR="00506EE1" w:rsidRPr="00D02C4B">
        <w:rPr>
          <w:rFonts w:ascii="Arial" w:hAnsi="Arial" w:cs="Arial"/>
          <w:b/>
        </w:rPr>
        <w:t xml:space="preserve">Supplementary </w:t>
      </w:r>
      <w:r w:rsidR="00C75A43" w:rsidRPr="00D02C4B">
        <w:rPr>
          <w:rFonts w:ascii="Arial" w:hAnsi="Arial" w:cs="Arial"/>
          <w:b/>
        </w:rPr>
        <w:t xml:space="preserve">Table </w:t>
      </w:r>
      <w:r w:rsidR="006B285A" w:rsidRPr="00D02C4B">
        <w:rPr>
          <w:rFonts w:ascii="Arial" w:hAnsi="Arial" w:cs="Arial"/>
          <w:b/>
        </w:rPr>
        <w:t>3</w:t>
      </w:r>
      <w:r w:rsidR="00C75A43" w:rsidRPr="00D02C4B">
        <w:rPr>
          <w:rFonts w:ascii="Arial" w:hAnsi="Arial" w:cs="Arial"/>
          <w:b/>
        </w:rPr>
        <w:t xml:space="preserve">. Sensitivity Analysis of Mortality Hazard Ratios </w:t>
      </w:r>
      <w:r w:rsidR="008752C5" w:rsidRPr="00D02C4B">
        <w:rPr>
          <w:rFonts w:ascii="Arial" w:hAnsi="Arial" w:cs="Arial"/>
          <w:b/>
        </w:rPr>
        <w:t>f</w:t>
      </w:r>
      <w:r w:rsidR="00C75A43" w:rsidRPr="00D02C4B">
        <w:rPr>
          <w:rFonts w:ascii="Arial" w:hAnsi="Arial" w:cs="Arial"/>
          <w:b/>
        </w:rPr>
        <w:t xml:space="preserve">rom Cox Regression </w:t>
      </w:r>
      <w:r w:rsidR="007D5DDF" w:rsidRPr="00D02C4B">
        <w:rPr>
          <w:rFonts w:ascii="Arial" w:hAnsi="Arial" w:cs="Arial"/>
          <w:b/>
        </w:rPr>
        <w:t xml:space="preserve">in </w:t>
      </w:r>
      <w:r w:rsidR="00C75A43" w:rsidRPr="00D02C4B">
        <w:rPr>
          <w:rFonts w:ascii="Arial" w:hAnsi="Arial" w:cs="Arial"/>
          <w:b/>
        </w:rPr>
        <w:t xml:space="preserve">Older Adults (n = </w:t>
      </w:r>
      <w:r w:rsidR="005468F3" w:rsidRPr="00D02C4B">
        <w:rPr>
          <w:rFonts w:ascii="Arial" w:hAnsi="Arial" w:cs="Arial"/>
          <w:b/>
        </w:rPr>
        <w:t>2574</w:t>
      </w:r>
      <w:r w:rsidR="00C75A43" w:rsidRPr="00D02C4B">
        <w:rPr>
          <w:rFonts w:ascii="Arial" w:hAnsi="Arial" w:cs="Arial"/>
          <w:b/>
        </w:rPr>
        <w:t>)</w:t>
      </w:r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29"/>
        <w:gridCol w:w="1729"/>
        <w:gridCol w:w="1730"/>
        <w:gridCol w:w="1729"/>
        <w:gridCol w:w="1730"/>
      </w:tblGrid>
      <w:tr w:rsidR="00D02C4B" w:rsidRPr="00D02C4B" w14:paraId="1FA9190A" w14:textId="77777777" w:rsidTr="00F6230F">
        <w:trPr>
          <w:trHeight w:val="260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4E70E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10C62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Death rate (%)</w:t>
            </w:r>
          </w:p>
        </w:tc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F4CEA9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D02C4B" w:rsidRPr="00D02C4B" w14:paraId="0785A468" w14:textId="77777777" w:rsidTr="00F6230F">
        <w:trPr>
          <w:trHeight w:val="260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60D6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C12A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456C7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1E710" w14:textId="016267A6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Age/sex</w:t>
            </w:r>
            <w:r w:rsidR="0059095C"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A1154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860C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E85F4" w14:textId="77777777" w:rsidR="002C681D" w:rsidRPr="00D02C4B" w:rsidRDefault="002C681D" w:rsidP="002C68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02C4B" w:rsidRPr="00D02C4B" w14:paraId="4C929B12" w14:textId="77777777" w:rsidTr="00F6230F">
        <w:trPr>
          <w:trHeight w:val="2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CD1F" w14:textId="087D9561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EAC3" w14:textId="54D854DF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02623" w14:textId="0A3CD66B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3EABF" w14:textId="5AFA6D75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1A004" w14:textId="5446103F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9265" w14:textId="1EEA2C90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0F779" w14:textId="18BC4477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6B33B9AC" w14:textId="77777777" w:rsidTr="00F6230F">
        <w:trPr>
          <w:trHeight w:val="2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3F1A2" w14:textId="099B4CE5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4 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A380" w14:textId="313AE554" w:rsidR="00D21BEC" w:rsidRPr="00D02C4B" w:rsidRDefault="005468F3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245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640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38.3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2428F" w14:textId="5BFD305E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7 (0.91–1.2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058B7" w14:textId="1B357EEF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8 (0.93–1.2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84C7B" w14:textId="6E53692B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6 (0.91–1.2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AE904" w14:textId="10F6885E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5 (0.90–1.23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A3297" w14:textId="5CDA276F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4 (0.78–1.12)</w:t>
            </w:r>
          </w:p>
        </w:tc>
      </w:tr>
      <w:tr w:rsidR="00D02C4B" w:rsidRPr="00D02C4B" w14:paraId="21BC1B54" w14:textId="77777777" w:rsidTr="00F6230F">
        <w:trPr>
          <w:trHeight w:val="2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4CFE" w14:textId="3827AA63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4 to &lt;481 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672C" w14:textId="5EA4B334" w:rsidR="00D21BEC" w:rsidRPr="00D02C4B" w:rsidRDefault="005468F3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465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1291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36.0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5AD9E" w14:textId="438A9826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26DCC" w14:textId="36FBC824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B1E6D" w14:textId="7439DADA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B040D" w14:textId="6A8DCBDD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7595D" w14:textId="5CD2C210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334D090E" w14:textId="77777777" w:rsidTr="00F6230F">
        <w:trPr>
          <w:trHeight w:val="26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87F2" w14:textId="1C6BC56B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81 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123E3" w14:textId="35603AB9" w:rsidR="00D21BEC" w:rsidRPr="00D02C4B" w:rsidRDefault="005468F3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267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643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41.5</w:t>
            </w:r>
            <w:r w:rsidR="00D21BEC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A6E32" w14:textId="16418CD5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24 (1.06–1.4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22685" w14:textId="6BC483D8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21 (1.04–1.4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C7232" w14:textId="6D02E5B5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8 (1.01–1.3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58C49" w14:textId="233354DB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7 (1.00–1.3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36EC2" w14:textId="034B1208" w:rsidR="00D21BEC" w:rsidRPr="00D02C4B" w:rsidRDefault="00D21BEC" w:rsidP="00D21B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23 (1.05–1.44)</w:t>
            </w:r>
          </w:p>
        </w:tc>
      </w:tr>
      <w:tr w:rsidR="00D02C4B" w:rsidRPr="00D02C4B" w14:paraId="374CA933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18B68" w14:textId="24406ACE" w:rsidR="00D21BEC" w:rsidRPr="00D02C4B" w:rsidDel="00F533B8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-Restful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DE0C3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4535D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EC4F1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62732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743D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A4883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362C3CA8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1487B" w14:textId="75D8BFEE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10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67BD6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9A2D2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84994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B6CD6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B1ED1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9FFEE" w14:textId="77777777" w:rsidR="00D21BEC" w:rsidRPr="00D02C4B" w:rsidRDefault="00D21BEC" w:rsidP="00D21B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2E161445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F3E92" w14:textId="7239898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043E0" w14:textId="52561F2F" w:rsidR="00C01CED" w:rsidRPr="00D02C4B" w:rsidRDefault="00D054BB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02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25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0571" w:rsidRPr="00D02C4B">
              <w:rPr>
                <w:rFonts w:ascii="Arial" w:hAnsi="Arial" w:cs="Arial"/>
                <w:sz w:val="20"/>
                <w:szCs w:val="20"/>
              </w:rPr>
              <w:t>39.5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8C43D" w14:textId="23125A1E" w:rsidR="00C01CED" w:rsidRPr="00D02C4B" w:rsidRDefault="0076797E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1</w:t>
            </w:r>
            <w:r w:rsidR="00253C44" w:rsidRPr="00D02C4B">
              <w:rPr>
                <w:rFonts w:ascii="Arial" w:hAnsi="Arial" w:cs="Arial"/>
                <w:sz w:val="20"/>
                <w:szCs w:val="20"/>
              </w:rPr>
              <w:t xml:space="preserve"> (0.81–1.2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D2629" w14:textId="13EAC287" w:rsidR="00C01CED" w:rsidRPr="00D02C4B" w:rsidRDefault="00A7497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5 (0.84–1.31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DD01A" w14:textId="52AA481A" w:rsidR="00C01CED" w:rsidRPr="00D02C4B" w:rsidRDefault="00E9549A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 (0.79–1.25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57427" w14:textId="3EAB32AA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B12242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B12242" w:rsidRPr="00D02C4B">
              <w:rPr>
                <w:rFonts w:ascii="Arial" w:hAnsi="Arial" w:cs="Arial"/>
                <w:sz w:val="20"/>
                <w:szCs w:val="20"/>
              </w:rPr>
              <w:t>7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="00B12242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5B5A4" w14:textId="5396CCD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>–1.3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5AC43302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5F647" w14:textId="245ECD4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5C528" w14:textId="2BF61278" w:rsidR="00C01CED" w:rsidRPr="00D02C4B" w:rsidRDefault="00D054BB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69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385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0571" w:rsidRPr="00D02C4B">
              <w:rPr>
                <w:rFonts w:ascii="Arial" w:hAnsi="Arial" w:cs="Arial"/>
                <w:sz w:val="20"/>
                <w:szCs w:val="20"/>
              </w:rPr>
              <w:t>43.9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94E52" w14:textId="2E9E59A0" w:rsidR="00C01CED" w:rsidRPr="00D02C4B" w:rsidRDefault="00253C44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3 (0.94–1.35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E98E0" w14:textId="4C8D27F2" w:rsidR="00C01CED" w:rsidRPr="00D02C4B" w:rsidRDefault="00A7497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8 (0.90–1.2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B913C" w14:textId="167F7516" w:rsidR="00C01CED" w:rsidRPr="00D02C4B" w:rsidRDefault="00E9549A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2 (0.84–1.23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F65B1" w14:textId="1EB3CEE2" w:rsidR="00C01CED" w:rsidRPr="00D02C4B" w:rsidRDefault="00B12242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–1.20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D084C" w14:textId="379043D8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5–1.2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843331F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8D328" w14:textId="6ADDFDD5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10 to &lt;397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977E1" w14:textId="496DADC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8BE1D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25465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C9C40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3434D" w14:textId="7A3A8B88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9CB25" w14:textId="19E597A1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44E1DC7E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4743E" w14:textId="4460D61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C3A46" w14:textId="2A97C4A8" w:rsidR="00C01CED" w:rsidRPr="00D02C4B" w:rsidRDefault="00D054BB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2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="00DF0571" w:rsidRPr="00D02C4B">
              <w:rPr>
                <w:rFonts w:ascii="Arial" w:hAnsi="Arial" w:cs="Arial"/>
                <w:sz w:val="20"/>
                <w:szCs w:val="20"/>
              </w:rPr>
              <w:t>370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F0571" w:rsidRPr="00D02C4B">
              <w:rPr>
                <w:rFonts w:ascii="Arial" w:hAnsi="Arial" w:cs="Arial"/>
                <w:sz w:val="20"/>
                <w:szCs w:val="20"/>
              </w:rPr>
              <w:t>34.6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81C4" w14:textId="63A13510" w:rsidR="00C01CED" w:rsidRPr="00D02C4B" w:rsidRDefault="00253C44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4 (0.68–1.03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34372" w14:textId="35879CC6" w:rsidR="00C01CED" w:rsidRPr="00D02C4B" w:rsidRDefault="00A7497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6 (0.78–1.1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F675E" w14:textId="4C2A501C" w:rsidR="00C01CED" w:rsidRPr="00D02C4B" w:rsidRDefault="00E9549A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 (0.82–1.23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D841F" w14:textId="06F6747B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B12242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2–1.2</w:t>
            </w:r>
            <w:r w:rsidR="00B12242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28694" w14:textId="30712B43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47BA5998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114D4" w14:textId="5201097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8D811" w14:textId="163CE1C9" w:rsidR="00C01CED" w:rsidRPr="00D02C4B" w:rsidRDefault="00DF0571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36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91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40.1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5CFDA" w14:textId="3C71B321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3C992" w14:textId="70F1BC92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8A4C0" w14:textId="04DC271A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55B3B" w14:textId="0CD4BFE1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9951D" w14:textId="58D1CD63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6DC7294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0B505" w14:textId="08920CCB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397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D5602" w14:textId="0C130011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978B8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91D8F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FD462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3A0D9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E783B" w14:textId="6799592A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7BECDD81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A5DED" w14:textId="05EE5AB9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249C7" w14:textId="218034E6" w:rsidR="00C01CED" w:rsidRPr="00D02C4B" w:rsidRDefault="00DF0571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50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129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38.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53AB9" w14:textId="1456DDC1" w:rsidR="00C01CED" w:rsidRPr="00D02C4B" w:rsidRDefault="00253C44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7 (0.71–1.31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AA678" w14:textId="0E6B6ACC" w:rsidR="00C01CED" w:rsidRPr="00D02C4B" w:rsidRDefault="00A7497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4 (0.83–1.55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12C93" w14:textId="36BE6B70" w:rsidR="00C01CED" w:rsidRPr="00D02C4B" w:rsidRDefault="00E9549A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8 (0.77–1.5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7DB38" w14:textId="305AECD2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6 (0.76–1.47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1C8AF" w14:textId="00FE930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2 (0.73–1.43)</w:t>
            </w:r>
          </w:p>
        </w:tc>
      </w:tr>
      <w:tr w:rsidR="00D02C4B" w:rsidRPr="00D02C4B" w14:paraId="5A65263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44944" w14:textId="241B27E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BA39F" w14:textId="58836EC0" w:rsidR="00C01CED" w:rsidRPr="00D02C4B" w:rsidRDefault="00DF0571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60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>514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31.1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0F682" w14:textId="27470CFD" w:rsidR="00C01CED" w:rsidRPr="00D02C4B" w:rsidRDefault="00253C44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74 (0.62–0.9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DBAB6" w14:textId="7C25A89E" w:rsidR="00C01CED" w:rsidRPr="00D02C4B" w:rsidRDefault="00A7497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6 (0.71–1.0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097A8" w14:textId="0A24AF8C" w:rsidR="00C01CED" w:rsidRPr="00D02C4B" w:rsidRDefault="00E9549A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6 (0.71–1.04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6E312" w14:textId="30F77C93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45326C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45326C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45326C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1F79D" w14:textId="1C201F4E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6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3D175B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06A639C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3A2D2" w14:textId="5160794C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-Restful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A2A41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3E2E4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43884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90B2E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E946B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082E5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4F16005F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C1809" w14:textId="7210EBCF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4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2EC3C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D80E8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70638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66631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B2317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E1986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12DA7F90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91C6C" w14:textId="723F9C58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421E4" w14:textId="71725AAA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82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215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38.1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50CAF" w14:textId="4EB643A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3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02C4B">
              <w:rPr>
                <w:rFonts w:ascii="Arial" w:hAnsi="Arial" w:cs="Arial"/>
                <w:sz w:val="20"/>
                <w:szCs w:val="20"/>
              </w:rPr>
              <w:t>(0.80–1.31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45BC9" w14:textId="07B531FA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7 (0.84–1.3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1E911" w14:textId="67DDA05B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3 (0.81–1.33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6E9BF" w14:textId="6973367A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4 (0.81–1.3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2238B" w14:textId="24D9BFE6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1 (0.69–1.20)</w:t>
            </w:r>
          </w:p>
        </w:tc>
      </w:tr>
      <w:tr w:rsidR="00D02C4B" w:rsidRPr="00D02C4B" w14:paraId="100EEB7E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C78A6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6120" w14:textId="04286E6D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63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425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38.4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40D3F" w14:textId="51656D9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4 (0.86–1.25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D1735" w14:textId="729447A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7 (0.89–1.30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0269E" w14:textId="2E8DB5E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6 (0.87–1.29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6577C" w14:textId="09204942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3 (0.85–1.26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712F3" w14:textId="3F42ED3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2 (0.74–1.15)</w:t>
            </w:r>
          </w:p>
        </w:tc>
      </w:tr>
      <w:tr w:rsidR="00D02C4B" w:rsidRPr="00D02C4B" w14:paraId="7A7E69D2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CF3E0" w14:textId="78FE8E64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4 to &lt;481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4AD92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381AC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26FD5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9421B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9C5DF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E178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081AFDF7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E8417" w14:textId="6192D229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E4849" w14:textId="02219BB7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27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380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33.4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801DF" w14:textId="559504EF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9 (0.73–1.1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C8A52" w14:textId="699F136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7 (0.79–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>2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3627A" w14:textId="0FC4D2AF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7 (0.77–1.2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5B15E" w14:textId="0712BE7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6 (0.77–1.20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25531" w14:textId="29D1F19B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4 (0.75–1.17)</w:t>
            </w:r>
          </w:p>
        </w:tc>
      </w:tr>
      <w:tr w:rsidR="00D02C4B" w:rsidRPr="00D02C4B" w14:paraId="71A828DD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D92F2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B19D0" w14:textId="4C7E44B9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33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911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37.1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A40D7" w14:textId="231F5A3B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650C0" w14:textId="04D547ED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484A9" w14:textId="0535154F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EFA2" w14:textId="607F32BE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2E216" w14:textId="0ACA81F6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6D14E06C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497B0" w14:textId="1196DFF6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81 mi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C24AA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74C8C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078F1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867A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FB065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EBD67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5274DAC9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27E6D" w14:textId="77470A16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90AB7" w14:textId="44E39F3E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71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162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43.8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CF6A2" w14:textId="11CCA199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31 (1.00–1.70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E6AEA" w14:textId="7E65A01F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Pr="00D02C4B">
              <w:rPr>
                <w:rFonts w:ascii="Arial" w:hAnsi="Arial" w:cs="Arial"/>
                <w:sz w:val="20"/>
                <w:szCs w:val="20"/>
              </w:rPr>
              <w:t>(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>12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8401D" w14:textId="2387363E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4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Pr="00D02C4B">
              <w:rPr>
                <w:rFonts w:ascii="Arial" w:hAnsi="Arial" w:cs="Arial"/>
                <w:sz w:val="20"/>
                <w:szCs w:val="20"/>
              </w:rPr>
              <w:t>(1.1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9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07FB6" w14:textId="4F06682C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47 (1.12–1.9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04787" w14:textId="6DDE59E8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52 (1.16–1.98)</w:t>
            </w:r>
          </w:p>
        </w:tc>
      </w:tr>
      <w:tr w:rsidR="00D02C4B" w:rsidRPr="00D02C4B" w14:paraId="5626A250" w14:textId="77777777" w:rsidTr="00F6230F">
        <w:trPr>
          <w:trHeight w:val="26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3B91" w14:textId="77777777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0EC2" w14:textId="25306ADA" w:rsidR="00C01CED" w:rsidRPr="00D02C4B" w:rsidRDefault="00B85548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96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/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481 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Pr="00D02C4B">
              <w:rPr>
                <w:rFonts w:ascii="Arial" w:hAnsi="Arial" w:cs="Arial"/>
                <w:sz w:val="20"/>
                <w:szCs w:val="20"/>
              </w:rPr>
              <w:t>40.7</w:t>
            </w:r>
            <w:r w:rsidR="00C01CE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EDD3B" w14:textId="1249D1A5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6 (0.97–1.39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9CF1D" w14:textId="7C31D571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>9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68171C" w:rsidRPr="00D02C4B">
              <w:rPr>
                <w:rFonts w:ascii="Arial" w:hAnsi="Arial" w:cs="Arial"/>
                <w:sz w:val="20"/>
                <w:szCs w:val="20"/>
              </w:rPr>
              <w:t>3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B6B98" w14:textId="0054A73E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0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6F7244" w:rsidRPr="00D02C4B">
              <w:rPr>
                <w:rFonts w:ascii="Arial" w:hAnsi="Arial" w:cs="Arial"/>
                <w:sz w:val="20"/>
                <w:szCs w:val="20"/>
              </w:rPr>
              <w:t>29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B8932" w14:textId="0B376E30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7 (0.89–1.28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4157" w14:textId="629DA742" w:rsidR="00C01CED" w:rsidRPr="00D02C4B" w:rsidRDefault="00C01CED" w:rsidP="00C01CE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2 (0.93–1.35)</w:t>
            </w:r>
          </w:p>
        </w:tc>
      </w:tr>
    </w:tbl>
    <w:p w14:paraId="28059B59" w14:textId="7D1A109F" w:rsidR="007E6EB7" w:rsidRPr="00D02C4B" w:rsidRDefault="007E6EB7" w:rsidP="007E6EB7">
      <w:pPr>
        <w:spacing w:after="160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D02C4B">
        <w:rPr>
          <w:rFonts w:ascii="Arial" w:hAnsi="Arial" w:cs="Arial"/>
          <w:bCs/>
          <w:sz w:val="16"/>
          <w:szCs w:val="16"/>
        </w:rPr>
        <w:t xml:space="preserve"> Model 1 included age, sex, race (Caucasian vs. other), body mass index, smoking status, apnea hypopnea index with 4% desaturation, sleep time with saturated oxygen below 80%, stroke, myocardial infarction, hypertension, diabetes, and physical functioning standardized score on the Short Form 36 Health Survey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D02C4B">
        <w:rPr>
          <w:rFonts w:ascii="Arial" w:hAnsi="Arial" w:cs="Arial"/>
          <w:bCs/>
          <w:sz w:val="16"/>
          <w:szCs w:val="16"/>
        </w:rPr>
        <w:t xml:space="preserve"> Model 2 included Model 1 plus the use of antidepressants and benzodiazepines, Epworth sleepiness scale score, number of daytime naps per week, weekend-weekday difference in habitual sleep duration, insomnia or poor sleep, and percent time in rapid eye movement sleep.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c</w:t>
      </w:r>
      <w:r w:rsidRPr="00D02C4B">
        <w:rPr>
          <w:rFonts w:ascii="Arial" w:hAnsi="Arial" w:cs="Arial"/>
          <w:bCs/>
          <w:sz w:val="16"/>
          <w:szCs w:val="16"/>
        </w:rPr>
        <w:t xml:space="preserve"> Model 3 included Model 2 plus TIB in </w:t>
      </w:r>
      <w:r w:rsidR="00BB1C63" w:rsidRPr="00D02C4B">
        <w:rPr>
          <w:rFonts w:ascii="Arial" w:hAnsi="Arial" w:cs="Arial"/>
          <w:bCs/>
          <w:sz w:val="16"/>
          <w:szCs w:val="16"/>
        </w:rPr>
        <w:t>TST/TST-restfulness models or TST in TIB/TIB-restfulness models</w:t>
      </w:r>
      <w:r w:rsidRPr="00D02C4B">
        <w:rPr>
          <w:rFonts w:ascii="Arial" w:hAnsi="Arial" w:cs="Arial"/>
          <w:bCs/>
          <w:sz w:val="16"/>
          <w:szCs w:val="16"/>
        </w:rPr>
        <w:t>.</w:t>
      </w:r>
    </w:p>
    <w:p w14:paraId="3F34AA4F" w14:textId="0843D015" w:rsidR="00B838B0" w:rsidRPr="00D02C4B" w:rsidRDefault="007E6EB7" w:rsidP="00F6230F">
      <w:pPr>
        <w:spacing w:after="160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</w:rPr>
        <w:t>CI, confidence interval; IQR, interquartile range; Q1, lowest quartile; Q4, highest quartile; Ref, reference; TIB, time in bed; TST, total sleep time</w:t>
      </w:r>
      <w:r w:rsidR="004B3705" w:rsidRPr="00D02C4B">
        <w:rPr>
          <w:rFonts w:ascii="Arial" w:hAnsi="Arial" w:cs="Arial"/>
          <w:bCs/>
          <w:sz w:val="16"/>
          <w:szCs w:val="16"/>
        </w:rPr>
        <w:t>.</w:t>
      </w:r>
    </w:p>
    <w:p w14:paraId="30942031" w14:textId="65ABF4E2" w:rsidR="00C75A43" w:rsidRPr="00D02C4B" w:rsidRDefault="00C75A43" w:rsidP="0055518C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 w:rsidRPr="00D02C4B">
        <w:rPr>
          <w:rFonts w:ascii="Arial" w:hAnsi="Arial" w:cs="Arial"/>
        </w:rPr>
        <w:br w:type="page"/>
      </w:r>
    </w:p>
    <w:p w14:paraId="3C8A1012" w14:textId="781FF285" w:rsidR="00C75A43" w:rsidRPr="00D02C4B" w:rsidRDefault="00506EE1">
      <w:pPr>
        <w:rPr>
          <w:rFonts w:ascii="Arial" w:hAnsi="Arial" w:cs="Arial"/>
          <w:b/>
        </w:rPr>
      </w:pPr>
      <w:r w:rsidRPr="00D02C4B">
        <w:rPr>
          <w:rFonts w:ascii="Arial" w:hAnsi="Arial" w:cs="Arial"/>
          <w:b/>
        </w:rPr>
        <w:t xml:space="preserve">Supplementary </w:t>
      </w:r>
      <w:r w:rsidR="00C75A43" w:rsidRPr="00D02C4B">
        <w:rPr>
          <w:rFonts w:ascii="Arial" w:hAnsi="Arial" w:cs="Arial"/>
          <w:b/>
        </w:rPr>
        <w:t xml:space="preserve">Table </w:t>
      </w:r>
      <w:r w:rsidR="000345DE" w:rsidRPr="00D02C4B">
        <w:rPr>
          <w:rFonts w:ascii="Arial" w:hAnsi="Arial" w:cs="Arial"/>
          <w:b/>
        </w:rPr>
        <w:t>4</w:t>
      </w:r>
      <w:r w:rsidR="00C75A43" w:rsidRPr="00D02C4B">
        <w:rPr>
          <w:rFonts w:ascii="Arial" w:hAnsi="Arial" w:cs="Arial"/>
          <w:b/>
        </w:rPr>
        <w:t xml:space="preserve">. Mortality Hazard Ratios </w:t>
      </w:r>
      <w:r w:rsidR="00512CD4" w:rsidRPr="00D02C4B">
        <w:rPr>
          <w:rFonts w:ascii="Arial" w:hAnsi="Arial" w:cs="Arial"/>
          <w:b/>
        </w:rPr>
        <w:t>f</w:t>
      </w:r>
      <w:r w:rsidR="00C75A43" w:rsidRPr="00D02C4B">
        <w:rPr>
          <w:rFonts w:ascii="Arial" w:hAnsi="Arial" w:cs="Arial"/>
          <w:b/>
        </w:rPr>
        <w:t>rom Complete</w:t>
      </w:r>
      <w:r w:rsidR="006C7F49" w:rsidRPr="00D02C4B">
        <w:rPr>
          <w:rFonts w:ascii="Arial" w:hAnsi="Arial" w:cs="Arial"/>
          <w:b/>
        </w:rPr>
        <w:t>-</w:t>
      </w:r>
      <w:r w:rsidR="00C75A43" w:rsidRPr="00D02C4B">
        <w:rPr>
          <w:rFonts w:ascii="Arial" w:hAnsi="Arial" w:cs="Arial"/>
          <w:b/>
        </w:rPr>
        <w:t xml:space="preserve">Case Analysis </w:t>
      </w:r>
      <w:r w:rsidR="007D5DDF" w:rsidRPr="00D02C4B">
        <w:rPr>
          <w:rFonts w:ascii="Arial" w:hAnsi="Arial" w:cs="Arial"/>
          <w:b/>
        </w:rPr>
        <w:t xml:space="preserve">in </w:t>
      </w:r>
      <w:r w:rsidR="00C75A43" w:rsidRPr="00D02C4B">
        <w:rPr>
          <w:rFonts w:ascii="Arial" w:hAnsi="Arial" w:cs="Arial"/>
          <w:b/>
        </w:rPr>
        <w:t>Middle-aged Adult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400"/>
        <w:gridCol w:w="1966"/>
        <w:gridCol w:w="1967"/>
        <w:gridCol w:w="1967"/>
      </w:tblGrid>
      <w:tr w:rsidR="00D02C4B" w:rsidRPr="00D02C4B" w14:paraId="3E71346F" w14:textId="77777777" w:rsidTr="00F6230F">
        <w:trPr>
          <w:trHeight w:val="260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04171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B747F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D02C4B" w:rsidRPr="00D02C4B" w14:paraId="1498F6D1" w14:textId="77777777" w:rsidTr="00F6230F">
        <w:trPr>
          <w:trHeight w:val="260"/>
        </w:trPr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54963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D243F" w14:textId="7614617A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45116" w14:textId="2880962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7AEC7" w14:textId="5AB008A6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02C4B" w:rsidRPr="00D02C4B" w14:paraId="438A467A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5E833" w14:textId="2E48C0A4" w:rsidR="007E6EB7" w:rsidRPr="00D02C4B" w:rsidRDefault="007E6EB7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9A6F9" w14:textId="3813227A" w:rsidR="007E6EB7" w:rsidRPr="00D02C4B" w:rsidRDefault="000D2AE0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54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76C02" w14:textId="511E866C" w:rsidR="007E6EB7" w:rsidRPr="00D02C4B" w:rsidRDefault="00DE37BC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82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7627E" w14:textId="1B17D0DA" w:rsidR="007E6EB7" w:rsidRPr="00D02C4B" w:rsidRDefault="00DE37BC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82</w:t>
            </w:r>
          </w:p>
        </w:tc>
      </w:tr>
      <w:tr w:rsidR="00D02C4B" w:rsidRPr="00D02C4B" w14:paraId="685777FE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E93D5" w14:textId="7BB3F915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31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A203A" w14:textId="655DB103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1.01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1.8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346B6" w14:textId="565CB74D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3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1.8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C6E7C" w14:textId="7242FCBB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86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1.8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615036D1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3294E" w14:textId="0EE684A7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31 to &lt;414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493F7" w14:textId="3C7BB1BE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D43AC" w14:textId="705E8CE7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9E843" w14:textId="765073AC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39A7778C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3E018" w14:textId="07729422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14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8CF55" w14:textId="0C14DB5F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 xml:space="preserve">52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33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8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6EF2F" w14:textId="17307566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5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31</w:t>
            </w:r>
            <w:r w:rsidRPr="00D02C4B">
              <w:rPr>
                <w:rFonts w:ascii="Arial" w:hAnsi="Arial" w:cs="Arial"/>
                <w:sz w:val="20"/>
                <w:szCs w:val="20"/>
              </w:rPr>
              <w:t>–0.8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2A8ED" w14:textId="0DB44497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 xml:space="preserve">54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9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6872ADF1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1FB9E" w14:textId="57B81704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EBA5C" w14:textId="4C57DD34" w:rsidR="006D6A1D" w:rsidRPr="00D02C4B" w:rsidRDefault="00DE37BC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54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02CB8" w14:textId="61CDEB2E" w:rsidR="006D6A1D" w:rsidRPr="00D02C4B" w:rsidRDefault="00732E40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82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06BC1" w14:textId="33C43501" w:rsidR="006D6A1D" w:rsidRPr="00D02C4B" w:rsidRDefault="00732E40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82</w:t>
            </w:r>
          </w:p>
        </w:tc>
      </w:tr>
      <w:tr w:rsidR="00D02C4B" w:rsidRPr="00D02C4B" w14:paraId="42694EAC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7E6CC" w14:textId="65EB515B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0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DD756" w14:textId="377CAA42" w:rsidR="006D6A1D" w:rsidRPr="00D02C4B" w:rsidRDefault="00DE37BC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1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37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AACB2" w14:textId="449C6B5C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0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5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01A2F" w14:textId="11F87B54" w:rsidR="006D6A1D" w:rsidRPr="00D02C4B" w:rsidRDefault="00334EA4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1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54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22</w:t>
            </w:r>
            <w:r w:rsidR="006D6A1D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5D083EF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BEEE7" w14:textId="04A01398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0 to &lt;477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90CA1" w14:textId="0C1C6C0A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647DE" w14:textId="3969697D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FDF26" w14:textId="1C00C08C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7CC783C9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2141B" w14:textId="63E7700E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77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A370E" w14:textId="5CA2C7F1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 xml:space="preserve">5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35</w:t>
            </w:r>
            <w:r w:rsidRPr="00D02C4B">
              <w:rPr>
                <w:rFonts w:ascii="Arial" w:hAnsi="Arial" w:cs="Arial"/>
                <w:sz w:val="20"/>
                <w:szCs w:val="20"/>
              </w:rPr>
              <w:t>–0.</w:t>
            </w:r>
            <w:r w:rsidR="00DE37BC" w:rsidRPr="00D02C4B">
              <w:rPr>
                <w:rFonts w:ascii="Arial" w:hAnsi="Arial" w:cs="Arial"/>
                <w:sz w:val="20"/>
                <w:szCs w:val="20"/>
              </w:rPr>
              <w:t>8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F1FFB" w14:textId="25484579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59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–0.9</w:t>
            </w:r>
            <w:r w:rsidR="00732E40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A9874" w14:textId="0D9904C6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334EA4" w:rsidRPr="00D02C4B">
              <w:rPr>
                <w:rFonts w:ascii="Arial" w:hAnsi="Arial" w:cs="Arial"/>
                <w:sz w:val="20"/>
                <w:szCs w:val="20"/>
              </w:rPr>
              <w:t xml:space="preserve">71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334EA4" w:rsidRPr="00D02C4B">
              <w:rPr>
                <w:rFonts w:ascii="Arial" w:hAnsi="Arial" w:cs="Arial"/>
                <w:sz w:val="20"/>
                <w:szCs w:val="20"/>
              </w:rPr>
              <w:t>45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334EA4" w:rsidRPr="00D02C4B">
              <w:rPr>
                <w:rFonts w:ascii="Arial" w:hAnsi="Arial" w:cs="Arial"/>
                <w:sz w:val="20"/>
                <w:szCs w:val="20"/>
              </w:rPr>
              <w:t>1.1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A5E1DD7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7BA92" w14:textId="4258D8BA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-Restfulnes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D32F3" w14:textId="657F2545" w:rsidR="006D6A1D" w:rsidRPr="00D02C4B" w:rsidRDefault="000D2AE0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46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89229" w14:textId="59C5AFC4" w:rsidR="006D6A1D" w:rsidRPr="00D02C4B" w:rsidRDefault="00DE37BC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0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BE85E" w14:textId="0FF4DB08" w:rsidR="006D6A1D" w:rsidRPr="00D02C4B" w:rsidRDefault="00334EA4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04</w:t>
            </w:r>
          </w:p>
        </w:tc>
      </w:tr>
      <w:tr w:rsidR="00D02C4B" w:rsidRPr="00D02C4B" w14:paraId="0F433FD4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83B8" w14:textId="73333479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31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8EFAC" w14:textId="0E710437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FA4C6" w14:textId="20BB6802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1338B" w14:textId="5091C6C7" w:rsidR="006D6A1D" w:rsidRPr="00D02C4B" w:rsidRDefault="006D6A1D" w:rsidP="006D6A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0820149A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463D0" w14:textId="0383A70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5D417" w14:textId="6CAB45C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.59</w:t>
            </w:r>
            <w:r w:rsidRPr="00D02C4B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.04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652AA" w14:textId="01A0D0C4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6 (1.05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6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E3B92" w14:textId="1175B13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5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0.95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5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1364D86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DC35B" w14:textId="3B7A07C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C35B4" w14:textId="53895C9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3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91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50458" w14:textId="57B2245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48886" w14:textId="6829C1E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21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72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D02C4B" w:rsidRPr="00D02C4B" w14:paraId="3E42FDD7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90D82" w14:textId="250084A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31 to &lt;414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80992" w14:textId="1FEDA3F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3FB9B" w14:textId="7AB7A4B3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853C8" w14:textId="723657C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6B135C26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074F" w14:textId="7A462B7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2323F" w14:textId="70FE879D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78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E7ED8" w14:textId="6FA576F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3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8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4E3C9" w14:textId="39D1AEF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9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2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4A45A77C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31E9B" w14:textId="00B6FEC0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A0371" w14:textId="0757BD4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2C571" w14:textId="4C05291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D4D28" w14:textId="7D06CDC1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189628E9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72379" w14:textId="09105EA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14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8DA94" w14:textId="540BD1C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66943" w14:textId="647AD5F1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0EECE" w14:textId="576E6FE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4A80175E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C1E7A" w14:textId="1CD34A3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A1221" w14:textId="70D29A8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D02C4B">
              <w:rPr>
                <w:rFonts w:ascii="Arial" w:hAnsi="Arial" w:cs="Arial"/>
                <w:sz w:val="20"/>
                <w:szCs w:val="20"/>
              </w:rPr>
              <w:t>(0.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62D5E" w14:textId="5A7E637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73D87" w14:textId="3DBA97F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9 (0.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2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17D0E166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D5B40" w14:textId="5FB4778F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6185" w14:textId="295BA3D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2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35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1.1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3F8CA" w14:textId="3BA8F80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6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3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1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568B" w14:textId="5C3FC94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6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3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577C05C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3C3CC" w14:textId="1618C2F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-Restfulnes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B365C" w14:textId="4EFC5D57" w:rsidR="00D553BA" w:rsidRPr="00D02C4B" w:rsidRDefault="00DE37BC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46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14BAC" w14:textId="4295A3C1" w:rsidR="00D553BA" w:rsidRPr="00D02C4B" w:rsidRDefault="00DE37BC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0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1070A" w14:textId="01B7F218" w:rsidR="00D553BA" w:rsidRPr="00D02C4B" w:rsidRDefault="00334EA4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04</w:t>
            </w:r>
          </w:p>
        </w:tc>
      </w:tr>
      <w:tr w:rsidR="00D02C4B" w:rsidRPr="00D02C4B" w14:paraId="2BD75C1F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45F6" w14:textId="23089CA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0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7E594" w14:textId="6F0D402A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F383A" w14:textId="6A638F21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D04A0" w14:textId="0876D93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1D661A4A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5DD9C" w14:textId="52776F2A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3AD66" w14:textId="4AF07ED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23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75</w:t>
            </w:r>
            <w:r w:rsidRPr="00D02C4B">
              <w:rPr>
                <w:rFonts w:ascii="Arial" w:hAnsi="Arial" w:cs="Arial"/>
                <w:sz w:val="20"/>
                <w:szCs w:val="20"/>
              </w:rPr>
              <w:t>–2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0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FE21E" w14:textId="073EDD1E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5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2.5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27E5A" w14:textId="11B587AA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>1 (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62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2.0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32418E89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B4952" w14:textId="7C224E56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8B0B8" w14:textId="4B242151" w:rsidR="00D553BA" w:rsidRPr="00D02C4B" w:rsidRDefault="00877656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9</w:t>
            </w:r>
            <w:r w:rsidR="00D553BA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1</w:t>
            </w:r>
            <w:r w:rsidR="00D553BA" w:rsidRPr="00D02C4B">
              <w:rPr>
                <w:rFonts w:ascii="Arial" w:hAnsi="Arial" w:cs="Arial"/>
                <w:sz w:val="20"/>
                <w:szCs w:val="20"/>
              </w:rPr>
              <w:t>–1.68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06C45" w14:textId="441F05CE" w:rsidR="00D553BA" w:rsidRPr="00D02C4B" w:rsidRDefault="000C02C3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21</w:t>
            </w:r>
            <w:r w:rsidR="00D553BA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6</w:t>
            </w:r>
            <w:r w:rsidR="00D553BA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93</w:t>
            </w:r>
            <w:r w:rsidR="00D553BA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65C59" w14:textId="752E807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5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5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6BFE48C4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5ED32" w14:textId="1402F36E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0 to &lt;477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95F52" w14:textId="50417E3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AA38F" w14:textId="7B946AE8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16577" w14:textId="07D63F7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13BAE5B6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A6C6F" w14:textId="4FDA8BF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EA115" w14:textId="0E385ED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>.</w:t>
            </w:r>
            <w:r w:rsidR="00877656" w:rsidRPr="00D02C4B">
              <w:rPr>
                <w:rFonts w:ascii="Arial" w:hAnsi="Arial" w:cs="Arial"/>
                <w:sz w:val="20"/>
                <w:szCs w:val="20"/>
              </w:rPr>
              <w:t>0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9CC3" w14:textId="239A5AD5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6 (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1.01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2.4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8C1AD" w14:textId="739B6E39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4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2.3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4FF0D90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B451F" w14:textId="2CE08089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76D1C" w14:textId="3BAFDD1D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1A382" w14:textId="64C2771A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AB859" w14:textId="13600AE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06581857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486B" w14:textId="668FB77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77 min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F1B7E" w14:textId="327EC8EB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E9CE6" w14:textId="44EEB40A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5DB3A" w14:textId="147DC73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44ED90AD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A7407" w14:textId="721AF3AD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23A1D" w14:textId="0F0320C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4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1.0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C30E4" w14:textId="060DE9C9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5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2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C8A2C" w14:textId="5ECE75EC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6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3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4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517FC959" w14:textId="77777777" w:rsidTr="00F6230F">
        <w:trPr>
          <w:trHeight w:val="26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41CC1" w14:textId="318EB787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00523" w14:textId="4B2372E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7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CE34" w14:textId="29FB34D3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47–1.</w:t>
            </w:r>
            <w:r w:rsidR="000C02C3" w:rsidRPr="00D02C4B">
              <w:rPr>
                <w:rFonts w:ascii="Arial" w:hAnsi="Arial" w:cs="Arial"/>
                <w:sz w:val="20"/>
                <w:szCs w:val="20"/>
              </w:rPr>
              <w:t>4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8D77" w14:textId="25264BA2" w:rsidR="00D553BA" w:rsidRPr="00D02C4B" w:rsidRDefault="00D553BA" w:rsidP="00D553BA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9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5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0A60F6" w:rsidRPr="00D02C4B">
              <w:rPr>
                <w:rFonts w:ascii="Arial" w:hAnsi="Arial" w:cs="Arial"/>
                <w:sz w:val="20"/>
                <w:szCs w:val="20"/>
              </w:rPr>
              <w:t>7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0565DBD6" w14:textId="53342E9E" w:rsidR="0055518C" w:rsidRPr="00D02C4B" w:rsidRDefault="0055518C" w:rsidP="0055518C">
      <w:pPr>
        <w:spacing w:after="160" w:line="259" w:lineRule="auto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D02C4B">
        <w:rPr>
          <w:rFonts w:ascii="Arial" w:hAnsi="Arial" w:cs="Arial"/>
          <w:bCs/>
          <w:sz w:val="16"/>
          <w:szCs w:val="16"/>
        </w:rPr>
        <w:t xml:space="preserve"> Model 1 included age, sex, race (</w:t>
      </w:r>
      <w:r w:rsidR="009F7479" w:rsidRPr="00D02C4B">
        <w:rPr>
          <w:rFonts w:ascii="Arial" w:hAnsi="Arial" w:cs="Arial"/>
          <w:bCs/>
          <w:sz w:val="16"/>
          <w:szCs w:val="16"/>
        </w:rPr>
        <w:t xml:space="preserve">Caucasian </w:t>
      </w:r>
      <w:r w:rsidRPr="00D02C4B">
        <w:rPr>
          <w:rFonts w:ascii="Arial" w:hAnsi="Arial" w:cs="Arial"/>
          <w:bCs/>
          <w:sz w:val="16"/>
          <w:szCs w:val="16"/>
        </w:rPr>
        <w:t>vs</w:t>
      </w:r>
      <w:r w:rsidR="00561A8E" w:rsidRPr="00D02C4B">
        <w:rPr>
          <w:rFonts w:ascii="Arial" w:hAnsi="Arial" w:cs="Arial"/>
          <w:bCs/>
          <w:sz w:val="16"/>
          <w:szCs w:val="16"/>
        </w:rPr>
        <w:t>.</w:t>
      </w:r>
      <w:r w:rsidRPr="00D02C4B">
        <w:rPr>
          <w:rFonts w:ascii="Arial" w:hAnsi="Arial" w:cs="Arial"/>
          <w:bCs/>
          <w:sz w:val="16"/>
          <w:szCs w:val="16"/>
        </w:rPr>
        <w:t xml:space="preserve"> </w:t>
      </w:r>
      <w:r w:rsidR="009F7479" w:rsidRPr="00D02C4B">
        <w:rPr>
          <w:rFonts w:ascii="Arial" w:hAnsi="Arial" w:cs="Arial"/>
          <w:bCs/>
          <w:sz w:val="16"/>
          <w:szCs w:val="16"/>
        </w:rPr>
        <w:t>other</w:t>
      </w:r>
      <w:r w:rsidRPr="00D02C4B">
        <w:rPr>
          <w:rFonts w:ascii="Arial" w:hAnsi="Arial" w:cs="Arial"/>
          <w:bCs/>
          <w:sz w:val="16"/>
          <w:szCs w:val="16"/>
        </w:rPr>
        <w:t xml:space="preserve">), body mass index, smoking status, apnea hypopnea index with 4% desaturation, sleep time with saturated oxygen below 80%, stroke, myocardial infarction, hypertension, diabetes, and </w:t>
      </w:r>
      <w:r w:rsidR="00C95B75" w:rsidRPr="00D02C4B">
        <w:rPr>
          <w:rFonts w:ascii="Arial" w:hAnsi="Arial" w:cs="Arial"/>
          <w:bCs/>
          <w:sz w:val="16"/>
          <w:szCs w:val="16"/>
        </w:rPr>
        <w:t>p</w:t>
      </w:r>
      <w:r w:rsidRPr="00D02C4B">
        <w:rPr>
          <w:rFonts w:ascii="Arial" w:hAnsi="Arial" w:cs="Arial"/>
          <w:bCs/>
          <w:sz w:val="16"/>
          <w:szCs w:val="16"/>
        </w:rPr>
        <w:t xml:space="preserve">hysical </w:t>
      </w:r>
      <w:r w:rsidR="00C95B75" w:rsidRPr="00D02C4B">
        <w:rPr>
          <w:rFonts w:ascii="Arial" w:hAnsi="Arial" w:cs="Arial"/>
          <w:bCs/>
          <w:sz w:val="16"/>
          <w:szCs w:val="16"/>
        </w:rPr>
        <w:t>f</w:t>
      </w:r>
      <w:r w:rsidRPr="00D02C4B">
        <w:rPr>
          <w:rFonts w:ascii="Arial" w:hAnsi="Arial" w:cs="Arial"/>
          <w:bCs/>
          <w:sz w:val="16"/>
          <w:szCs w:val="16"/>
        </w:rPr>
        <w:t xml:space="preserve">unctioning </w:t>
      </w:r>
      <w:r w:rsidR="00C95B75" w:rsidRPr="00D02C4B">
        <w:rPr>
          <w:rFonts w:ascii="Arial" w:hAnsi="Arial" w:cs="Arial"/>
          <w:bCs/>
          <w:sz w:val="16"/>
          <w:szCs w:val="16"/>
        </w:rPr>
        <w:t>s</w:t>
      </w:r>
      <w:r w:rsidRPr="00D02C4B">
        <w:rPr>
          <w:rFonts w:ascii="Arial" w:hAnsi="Arial" w:cs="Arial"/>
          <w:bCs/>
          <w:sz w:val="16"/>
          <w:szCs w:val="16"/>
        </w:rPr>
        <w:t xml:space="preserve">tandardized </w:t>
      </w:r>
      <w:r w:rsidR="00C95B75" w:rsidRPr="00D02C4B">
        <w:rPr>
          <w:rFonts w:ascii="Arial" w:hAnsi="Arial" w:cs="Arial"/>
          <w:bCs/>
          <w:sz w:val="16"/>
          <w:szCs w:val="16"/>
        </w:rPr>
        <w:t>s</w:t>
      </w:r>
      <w:r w:rsidRPr="00D02C4B">
        <w:rPr>
          <w:rFonts w:ascii="Arial" w:hAnsi="Arial" w:cs="Arial"/>
          <w:bCs/>
          <w:sz w:val="16"/>
          <w:szCs w:val="16"/>
        </w:rPr>
        <w:t xml:space="preserve">core on </w:t>
      </w:r>
      <w:r w:rsidR="007679B3" w:rsidRPr="00D02C4B">
        <w:rPr>
          <w:rFonts w:ascii="Arial" w:hAnsi="Arial" w:cs="Arial"/>
          <w:bCs/>
          <w:sz w:val="16"/>
          <w:szCs w:val="16"/>
        </w:rPr>
        <w:t>the Short Form 36 Health Survey</w:t>
      </w:r>
      <w:r w:rsidRPr="00D02C4B">
        <w:rPr>
          <w:rFonts w:ascii="Arial" w:hAnsi="Arial" w:cs="Arial"/>
          <w:bCs/>
          <w:sz w:val="16"/>
          <w:szCs w:val="16"/>
        </w:rPr>
        <w:t>.</w:t>
      </w:r>
      <w:r w:rsidR="00F12244" w:rsidRPr="00D02C4B">
        <w:rPr>
          <w:rFonts w:ascii="Arial" w:hAnsi="Arial" w:cs="Arial"/>
          <w:bCs/>
          <w:sz w:val="16"/>
          <w:szCs w:val="16"/>
        </w:rPr>
        <w:t xml:space="preserve">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D02C4B">
        <w:rPr>
          <w:rFonts w:ascii="Arial" w:hAnsi="Arial" w:cs="Arial"/>
          <w:bCs/>
          <w:sz w:val="16"/>
          <w:szCs w:val="16"/>
        </w:rPr>
        <w:t xml:space="preserve"> </w:t>
      </w:r>
      <w:r w:rsidR="004B3705" w:rsidRPr="00D02C4B">
        <w:rPr>
          <w:rFonts w:ascii="Arial" w:hAnsi="Arial" w:cs="Arial"/>
          <w:bCs/>
          <w:sz w:val="16"/>
          <w:szCs w:val="16"/>
        </w:rPr>
        <w:t xml:space="preserve">Model 2 included Model 1 plus the use of antidepressants and benzodiazepines, Epworth sleepiness scale score, number of daytime naps per week, weekend-weekday difference in habitual sleep duration, insomnia or poor sleep, and percent time in rapid eye movement sleep. </w:t>
      </w:r>
      <w:r w:rsidR="004B3705" w:rsidRPr="00D02C4B">
        <w:rPr>
          <w:rFonts w:ascii="Arial" w:hAnsi="Arial" w:cs="Arial"/>
          <w:bCs/>
          <w:sz w:val="16"/>
          <w:szCs w:val="16"/>
          <w:vertAlign w:val="superscript"/>
        </w:rPr>
        <w:t>c</w:t>
      </w:r>
      <w:r w:rsidR="004B3705" w:rsidRPr="00D02C4B">
        <w:rPr>
          <w:rFonts w:ascii="Arial" w:hAnsi="Arial" w:cs="Arial"/>
          <w:bCs/>
          <w:sz w:val="16"/>
          <w:szCs w:val="16"/>
        </w:rPr>
        <w:t xml:space="preserve"> Model 3 included Model 2 plus TIB in </w:t>
      </w:r>
      <w:r w:rsidR="00BB1C63" w:rsidRPr="00D02C4B">
        <w:rPr>
          <w:rFonts w:ascii="Arial" w:hAnsi="Arial" w:cs="Arial"/>
          <w:bCs/>
          <w:sz w:val="16"/>
          <w:szCs w:val="16"/>
        </w:rPr>
        <w:t>TST/TST-restfulness models or TST in TIB/TIB-restfulness models</w:t>
      </w:r>
      <w:r w:rsidR="004B3705" w:rsidRPr="00D02C4B">
        <w:rPr>
          <w:rFonts w:ascii="Arial" w:hAnsi="Arial" w:cs="Arial"/>
          <w:bCs/>
          <w:sz w:val="16"/>
          <w:szCs w:val="16"/>
        </w:rPr>
        <w:t xml:space="preserve">. </w:t>
      </w:r>
    </w:p>
    <w:p w14:paraId="4E3E8E50" w14:textId="4F41691C" w:rsidR="00C75A43" w:rsidRPr="00D02C4B" w:rsidRDefault="004B3705">
      <w:pPr>
        <w:rPr>
          <w:rFonts w:ascii="Arial" w:hAnsi="Arial" w:cs="Arial"/>
        </w:rPr>
      </w:pPr>
      <w:r w:rsidRPr="00D02C4B">
        <w:rPr>
          <w:rFonts w:ascii="Arial" w:hAnsi="Arial" w:cs="Arial"/>
          <w:bCs/>
          <w:sz w:val="16"/>
          <w:szCs w:val="16"/>
        </w:rPr>
        <w:t>CI, confidence interval; IQR, interquartile range; Q1, lowest quartile; Q4, highest quartile; Ref, reference; TIB, time in bed; TST, total sleep time.</w:t>
      </w:r>
      <w:r w:rsidR="00C75A43" w:rsidRPr="00D02C4B">
        <w:rPr>
          <w:rFonts w:ascii="Arial" w:hAnsi="Arial" w:cs="Arial"/>
        </w:rPr>
        <w:br w:type="page"/>
      </w:r>
    </w:p>
    <w:p w14:paraId="2BD5066F" w14:textId="7CA7DA63" w:rsidR="00C75A43" w:rsidRPr="00D02C4B" w:rsidRDefault="00506EE1">
      <w:pPr>
        <w:rPr>
          <w:rFonts w:ascii="Arial" w:hAnsi="Arial" w:cs="Arial"/>
          <w:b/>
        </w:rPr>
      </w:pPr>
      <w:r w:rsidRPr="00D02C4B">
        <w:rPr>
          <w:rFonts w:ascii="Arial" w:hAnsi="Arial" w:cs="Arial"/>
          <w:b/>
        </w:rPr>
        <w:t xml:space="preserve">Supplementary </w:t>
      </w:r>
      <w:r w:rsidR="00C75A43" w:rsidRPr="00D02C4B">
        <w:rPr>
          <w:rFonts w:ascii="Arial" w:hAnsi="Arial" w:cs="Arial"/>
          <w:b/>
        </w:rPr>
        <w:t xml:space="preserve">Table </w:t>
      </w:r>
      <w:r w:rsidR="000345DE" w:rsidRPr="00D02C4B">
        <w:rPr>
          <w:rFonts w:ascii="Arial" w:hAnsi="Arial" w:cs="Arial"/>
          <w:b/>
        </w:rPr>
        <w:t>5</w:t>
      </w:r>
      <w:r w:rsidR="00C75A43" w:rsidRPr="00D02C4B">
        <w:rPr>
          <w:rFonts w:ascii="Arial" w:hAnsi="Arial" w:cs="Arial"/>
          <w:b/>
        </w:rPr>
        <w:t xml:space="preserve">. Mortality Hazard Ratios </w:t>
      </w:r>
      <w:r w:rsidR="00512CD4" w:rsidRPr="00D02C4B">
        <w:rPr>
          <w:rFonts w:ascii="Arial" w:hAnsi="Arial" w:cs="Arial"/>
          <w:b/>
        </w:rPr>
        <w:t>f</w:t>
      </w:r>
      <w:r w:rsidR="00C75A43" w:rsidRPr="00D02C4B">
        <w:rPr>
          <w:rFonts w:ascii="Arial" w:hAnsi="Arial" w:cs="Arial"/>
          <w:b/>
        </w:rPr>
        <w:t>rom Complete</w:t>
      </w:r>
      <w:r w:rsidR="00300BA0" w:rsidRPr="00D02C4B">
        <w:rPr>
          <w:rFonts w:ascii="Arial" w:hAnsi="Arial" w:cs="Arial"/>
          <w:b/>
        </w:rPr>
        <w:t>-</w:t>
      </w:r>
      <w:r w:rsidR="00C75A43" w:rsidRPr="00D02C4B">
        <w:rPr>
          <w:rFonts w:ascii="Arial" w:hAnsi="Arial" w:cs="Arial"/>
          <w:b/>
        </w:rPr>
        <w:t xml:space="preserve">Case Analysis </w:t>
      </w:r>
      <w:r w:rsidR="007D5DDF" w:rsidRPr="00D02C4B">
        <w:rPr>
          <w:rFonts w:ascii="Arial" w:hAnsi="Arial" w:cs="Arial"/>
          <w:b/>
        </w:rPr>
        <w:t xml:space="preserve">in </w:t>
      </w:r>
      <w:r w:rsidR="00C75A43" w:rsidRPr="00D02C4B">
        <w:rPr>
          <w:rFonts w:ascii="Arial" w:hAnsi="Arial" w:cs="Arial"/>
          <w:b/>
        </w:rPr>
        <w:t>Older Adult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2405"/>
        <w:gridCol w:w="1965"/>
        <w:gridCol w:w="1965"/>
        <w:gridCol w:w="1965"/>
      </w:tblGrid>
      <w:tr w:rsidR="00D02C4B" w:rsidRPr="00D02C4B" w14:paraId="6D525E24" w14:textId="77777777" w:rsidTr="00F6230F">
        <w:trPr>
          <w:trHeight w:val="26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37706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5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A2174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Hazard Ratio (95% CI)</w:t>
            </w:r>
          </w:p>
        </w:tc>
      </w:tr>
      <w:tr w:rsidR="00D02C4B" w:rsidRPr="00D02C4B" w14:paraId="36AD0B1E" w14:textId="77777777" w:rsidTr="00F6230F">
        <w:trPr>
          <w:trHeight w:val="260"/>
        </w:trPr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86B7" w14:textId="77777777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6C2DD" w14:textId="2F7A7E13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E94D1" w14:textId="7B77BD85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EB91" w14:textId="32CCA884" w:rsidR="00EF132F" w:rsidRPr="00D02C4B" w:rsidRDefault="00EF132F" w:rsidP="00EF13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2C4B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D02C4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D02C4B" w:rsidRPr="00D02C4B" w14:paraId="341482BA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44088" w14:textId="7069908A" w:rsidR="007E6EB7" w:rsidRPr="00D02C4B" w:rsidRDefault="007E6EB7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C7DCB" w14:textId="1CDAEE01" w:rsidR="007E6EB7" w:rsidRPr="00D02C4B" w:rsidRDefault="00D66F13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24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2AD29" w14:textId="15E9572F" w:rsidR="007E6EB7" w:rsidRPr="00D02C4B" w:rsidRDefault="00267867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23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9E49F" w14:textId="33C2701B" w:rsidR="007E6EB7" w:rsidRPr="00D02C4B" w:rsidRDefault="00267867" w:rsidP="007E6EB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230</w:t>
            </w:r>
          </w:p>
        </w:tc>
      </w:tr>
      <w:tr w:rsidR="00D02C4B" w:rsidRPr="00D02C4B" w14:paraId="122EF42D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7E0AE" w14:textId="455380F8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10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33527" w14:textId="0F445FE2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0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8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1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AC6A7" w14:textId="4D1F1361" w:rsidR="00484427" w:rsidRPr="00D02C4B" w:rsidRDefault="0026786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8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83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15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3B1F6" w14:textId="51133F3F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03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8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2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583D819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129A" w14:textId="6A6E319F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10 to &lt;396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876E2" w14:textId="20728385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5AD3F" w14:textId="642C483A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40800" w14:textId="11DBBAC8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1075EC44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5E05E" w14:textId="359938BD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396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D5336" w14:textId="7B4573A9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89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7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0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E0906" w14:textId="327323E4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9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7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CECD2" w14:textId="5E8C8B9F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87 </w:t>
            </w:r>
            <w:r w:rsidRPr="00D02C4B">
              <w:rPr>
                <w:rFonts w:ascii="Arial" w:hAnsi="Arial" w:cs="Arial"/>
                <w:sz w:val="20"/>
                <w:szCs w:val="20"/>
              </w:rPr>
              <w:t>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72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0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3E723D7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5941E" w14:textId="50D53691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00B34" w14:textId="1E9B306B" w:rsidR="00484427" w:rsidRPr="00D02C4B" w:rsidRDefault="00D66F13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24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AAE98" w14:textId="429D473F" w:rsidR="00484427" w:rsidRPr="00D02C4B" w:rsidRDefault="0026786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23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8DBDA" w14:textId="26C31594" w:rsidR="00484427" w:rsidRPr="00D02C4B" w:rsidRDefault="0026786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230</w:t>
            </w:r>
          </w:p>
        </w:tc>
      </w:tr>
      <w:tr w:rsidR="00D02C4B" w:rsidRPr="00D02C4B" w14:paraId="73B392CC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6F3A8" w14:textId="251F9281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4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E33F1" w14:textId="3A5532D0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05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0.9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2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BA26E" w14:textId="718B2462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0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0.8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1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335CA" w14:textId="4C0372AE" w:rsidR="00484427" w:rsidRPr="00D02C4B" w:rsidRDefault="0026786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0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0.74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09</w:t>
            </w:r>
            <w:r w:rsidR="00484427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B044E91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3853C" w14:textId="3B534871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4 to &lt;482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B22A4" w14:textId="050ED89E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CD13C" w14:textId="2598D667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3B49A" w14:textId="7365FF50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32DC0B1C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6C341" w14:textId="2B008E5C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82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D5F65" w14:textId="4F622149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6 (1.00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3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163CF" w14:textId="02A3BA66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1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96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32</w:t>
            </w:r>
            <w:bookmarkStart w:id="0" w:name="_GoBack"/>
            <w:bookmarkEnd w:id="0"/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EC5EE" w14:textId="3D61E452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D02C4B">
              <w:rPr>
                <w:rFonts w:ascii="Arial" w:hAnsi="Arial" w:cs="Arial"/>
                <w:sz w:val="20"/>
                <w:szCs w:val="20"/>
              </w:rPr>
              <w:t>(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67867" w:rsidRPr="00D02C4B">
              <w:rPr>
                <w:rFonts w:ascii="Arial" w:hAnsi="Arial" w:cs="Arial"/>
                <w:sz w:val="20"/>
                <w:szCs w:val="20"/>
              </w:rPr>
              <w:t>4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23C2AE04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30E3C" w14:textId="6F810244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ST-Restfulnes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5DE34" w14:textId="4340DACC" w:rsidR="00484427" w:rsidRPr="00D02C4B" w:rsidRDefault="0026786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4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A3287" w14:textId="2A1693C3" w:rsidR="00484427" w:rsidRPr="00D02C4B" w:rsidRDefault="005F4F6C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11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14361" w14:textId="3F2F568A" w:rsidR="00484427" w:rsidRPr="00D02C4B" w:rsidRDefault="00740552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113</w:t>
            </w:r>
          </w:p>
        </w:tc>
      </w:tr>
      <w:tr w:rsidR="00D02C4B" w:rsidRPr="00D02C4B" w14:paraId="7E90D594" w14:textId="77777777" w:rsidTr="00217592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A97C1" w14:textId="7896CFF7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310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CD22F" w14:textId="4CB541CC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80D58" w14:textId="60AA0DBE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4D29F" w14:textId="41D873AB" w:rsidR="00484427" w:rsidRPr="00D02C4B" w:rsidRDefault="00484427" w:rsidP="0048442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7EB79F0D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E9B56" w14:textId="27DA4D66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9DC6D" w14:textId="7CD81991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01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2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A258E" w14:textId="0959D5E0" w:rsidR="00D66F13" w:rsidRPr="00D02C4B" w:rsidRDefault="005F4F6C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7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27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F77E7" w14:textId="566EB223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2 (0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7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33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4BB6348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D9F96" w14:textId="6FB4D8A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003D9" w14:textId="07E88D1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0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8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2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08B2D" w14:textId="7F7A2A2F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5F4F6C" w:rsidRPr="00D02C4B">
              <w:rPr>
                <w:rFonts w:ascii="Arial" w:hAnsi="Arial" w:cs="Arial"/>
                <w:sz w:val="20"/>
                <w:szCs w:val="20"/>
              </w:rPr>
              <w:t>01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F4F6C" w:rsidRPr="00D02C4B">
              <w:rPr>
                <w:rFonts w:ascii="Arial" w:hAnsi="Arial" w:cs="Arial"/>
                <w:sz w:val="20"/>
                <w:szCs w:val="20"/>
              </w:rPr>
              <w:t>82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25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81430" w14:textId="0CB14410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5 (0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84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Pr="00D02C4B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D02C4B" w:rsidRPr="00D02C4B" w14:paraId="797444C4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CA615" w14:textId="078CDE60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310 to &lt;396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C673E" w14:textId="423BC412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199C6" w14:textId="09DDAD0D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427B" w14:textId="18447C47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562E3424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F1C78" w14:textId="0244F9DF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41ECE" w14:textId="2B329E34" w:rsidR="00D66F13" w:rsidRPr="00D02C4B" w:rsidRDefault="00B749B5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Pr="00D02C4B">
              <w:rPr>
                <w:rFonts w:ascii="Arial" w:hAnsi="Arial" w:cs="Arial"/>
                <w:sz w:val="20"/>
                <w:szCs w:val="20"/>
              </w:rPr>
              <w:t>3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E9E61" w14:textId="4FEC0197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EA509" w14:textId="2C05E063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D02C4B">
              <w:rPr>
                <w:rFonts w:ascii="Arial" w:hAnsi="Arial" w:cs="Arial"/>
                <w:sz w:val="20"/>
                <w:szCs w:val="20"/>
              </w:rPr>
              <w:t>(0.8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3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3BBCB846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33C3E" w14:textId="787E0A55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AF755" w14:textId="165F4CF4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F456E" w14:textId="6117D9A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766BA" w14:textId="72C417D4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5F44A1DA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632F0" w14:textId="67D31AD2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396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D1566" w14:textId="28B8DF67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ADFB2" w14:textId="575F4896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6A09" w14:textId="7D7077FB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0B5704FA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20614" w14:textId="4968531F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1DF5" w14:textId="4249B397" w:rsidR="00D66F13" w:rsidRPr="00D02C4B" w:rsidRDefault="00B749B5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0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2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3</w:t>
            </w:r>
            <w:r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A210A" w14:textId="207B6DD7" w:rsidR="00D66F13" w:rsidRPr="00D02C4B" w:rsidRDefault="00205C11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7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44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238BA" w14:textId="3A319D9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8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4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59CECCBE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69049" w14:textId="1C782E9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A1378" w14:textId="49A0CE5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71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B749B5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998FE" w14:textId="3918DE3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72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205C11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F1D2B" w14:textId="0A127C97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(0.6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0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F7C169B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171DB" w14:textId="024269B4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TIB-Restfulnes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9E0C8" w14:textId="48DDBE63" w:rsidR="00D66F13" w:rsidRPr="00D02C4B" w:rsidRDefault="00740552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34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14D2B" w14:textId="7DDDA4F2" w:rsidR="00D66F13" w:rsidRPr="00D02C4B" w:rsidRDefault="00740552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11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A55D8" w14:textId="3B0DC59C" w:rsidR="00D66F13" w:rsidRPr="00D02C4B" w:rsidRDefault="0047614D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n=2113</w:t>
            </w:r>
          </w:p>
        </w:tc>
      </w:tr>
      <w:tr w:rsidR="00D02C4B" w:rsidRPr="00D02C4B" w14:paraId="20C45EA9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C4207" w14:textId="5B9C82E3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1 (&lt;404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DAFC" w14:textId="1E561D07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6EA95" w14:textId="68A451D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4BD7" w14:textId="02E5473B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2C4B" w:rsidRPr="00D02C4B" w14:paraId="162550CC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02DEC" w14:textId="30EA61E6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E76DF" w14:textId="2ABA88A1" w:rsidR="00D66F13" w:rsidRPr="00D02C4B" w:rsidRDefault="00740552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5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23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356F" w14:textId="51184B53" w:rsidR="00D66F13" w:rsidRPr="00D02C4B" w:rsidRDefault="00740552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5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5B6DE" w14:textId="2C0E89E4" w:rsidR="00D66F13" w:rsidRPr="00D02C4B" w:rsidRDefault="0047614D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3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D02C4B">
              <w:rPr>
                <w:rFonts w:ascii="Arial" w:hAnsi="Arial" w:cs="Arial"/>
                <w:sz w:val="20"/>
                <w:szCs w:val="20"/>
              </w:rPr>
              <w:t>6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1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34779460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95609" w14:textId="44CCC865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66C64" w14:textId="7F3098FD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5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.87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2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8F8FF" w14:textId="066A1B00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0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.81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2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4F8BF" w14:textId="2F9A707F" w:rsidR="00D66F13" w:rsidRPr="00D02C4B" w:rsidRDefault="0047614D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89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02C4B">
              <w:rPr>
                <w:rFonts w:ascii="Arial" w:hAnsi="Arial" w:cs="Arial"/>
                <w:sz w:val="20"/>
                <w:szCs w:val="20"/>
              </w:rPr>
              <w:t>0.70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Pr="00D02C4B">
              <w:rPr>
                <w:rFonts w:ascii="Arial" w:hAnsi="Arial" w:cs="Arial"/>
                <w:sz w:val="20"/>
                <w:szCs w:val="20"/>
              </w:rPr>
              <w:t>13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EE6F9C6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3EA4F" w14:textId="217BCAE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IQR (404 to &lt;482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C4D2" w14:textId="2523E752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B8A40" w14:textId="6D6E01BD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38A8C" w14:textId="30459E6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7F6483E1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8DD65" w14:textId="64F7ADEB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25BEF" w14:textId="0CD80710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–1.1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9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DBD69" w14:textId="5693997F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78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21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839F7" w14:textId="77748F2D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</w:t>
            </w:r>
            <w:r w:rsidR="0047614D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47614D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1</w:t>
            </w:r>
            <w:r w:rsidR="0047614D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72A444E9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4560F" w14:textId="4DA59CB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65916" w14:textId="657A23E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48074" w14:textId="19C0EFDA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0A55A" w14:textId="19BE2CE1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D02C4B" w:rsidRPr="00D02C4B" w14:paraId="2969F551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488F8" w14:textId="2FCC6D6F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Q4 (≥482 min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76258" w14:textId="508F0FEB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4920C" w14:textId="1B6286FC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3CC85" w14:textId="2DE13881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02C4B" w:rsidRPr="00D02C4B" w14:paraId="769B679C" w14:textId="77777777" w:rsidTr="00F6230F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4E696" w14:textId="65EB973B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Un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EF13E" w14:textId="1A15ADFE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4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09</w:t>
            </w:r>
            <w:r w:rsidRPr="00D02C4B">
              <w:rPr>
                <w:rFonts w:ascii="Arial" w:hAnsi="Arial" w:cs="Arial"/>
                <w:sz w:val="20"/>
                <w:szCs w:val="20"/>
              </w:rPr>
              <w:t>–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8</w:t>
            </w:r>
            <w:r w:rsidRPr="00D02C4B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9AED1" w14:textId="4CC0B0E8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46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10</w:t>
            </w:r>
            <w:r w:rsidRPr="00D02C4B">
              <w:rPr>
                <w:rFonts w:ascii="Arial" w:hAnsi="Arial" w:cs="Arial"/>
                <w:sz w:val="20"/>
                <w:szCs w:val="20"/>
              </w:rPr>
              <w:t>–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1.94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452DA" w14:textId="174F80A3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5</w:t>
            </w:r>
            <w:r w:rsidR="0047614D"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47614D" w:rsidRPr="00D02C4B">
              <w:rPr>
                <w:rFonts w:ascii="Arial" w:hAnsi="Arial" w:cs="Arial"/>
                <w:sz w:val="20"/>
                <w:szCs w:val="20"/>
              </w:rPr>
              <w:t>14</w:t>
            </w:r>
            <w:r w:rsidRPr="00D02C4B">
              <w:rPr>
                <w:rFonts w:ascii="Arial" w:hAnsi="Arial" w:cs="Arial"/>
                <w:sz w:val="20"/>
                <w:szCs w:val="20"/>
              </w:rPr>
              <w:t>–2.0</w:t>
            </w:r>
            <w:r w:rsidR="00864D52"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2C4B" w:rsidRPr="00D02C4B" w14:paraId="03EB160F" w14:textId="77777777" w:rsidTr="00217592">
        <w:trPr>
          <w:trHeight w:val="26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2B386" w14:textId="6006A436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 xml:space="preserve">    Restfu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DEC3B" w14:textId="79D691E4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="00740552" w:rsidRPr="00D02C4B">
              <w:rPr>
                <w:rFonts w:ascii="Arial" w:hAnsi="Arial" w:cs="Arial"/>
                <w:sz w:val="20"/>
                <w:szCs w:val="20"/>
              </w:rPr>
              <w:t>2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C5106" w14:textId="37A7D5B5" w:rsidR="00D66F13" w:rsidRPr="00D02C4B" w:rsidRDefault="00740552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0.99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Pr="00D02C4B">
              <w:rPr>
                <w:rFonts w:ascii="Arial" w:hAnsi="Arial" w:cs="Arial"/>
                <w:sz w:val="20"/>
                <w:szCs w:val="20"/>
              </w:rPr>
              <w:t>1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Pr="00D02C4B">
              <w:rPr>
                <w:rFonts w:ascii="Arial" w:hAnsi="Arial" w:cs="Arial"/>
                <w:sz w:val="20"/>
                <w:szCs w:val="20"/>
              </w:rPr>
              <w:t>0</w:t>
            </w:r>
            <w:r w:rsidR="00D66F13"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D38DC" w14:textId="3CBE6096" w:rsidR="00D66F13" w:rsidRPr="00D02C4B" w:rsidRDefault="00D66F13" w:rsidP="00D66F13">
            <w:pPr>
              <w:rPr>
                <w:rFonts w:ascii="Arial" w:hAnsi="Arial" w:cs="Arial"/>
                <w:sz w:val="20"/>
                <w:szCs w:val="20"/>
              </w:rPr>
            </w:pPr>
            <w:r w:rsidRPr="00D02C4B">
              <w:rPr>
                <w:rFonts w:ascii="Arial" w:hAnsi="Arial" w:cs="Arial"/>
                <w:sz w:val="20"/>
                <w:szCs w:val="20"/>
              </w:rPr>
              <w:t>1.0</w:t>
            </w:r>
            <w:r w:rsidR="00864D52" w:rsidRPr="00D02C4B">
              <w:rPr>
                <w:rFonts w:ascii="Arial" w:hAnsi="Arial" w:cs="Arial"/>
                <w:sz w:val="20"/>
                <w:szCs w:val="20"/>
              </w:rPr>
              <w:t>4</w:t>
            </w:r>
            <w:r w:rsidRPr="00D02C4B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864D52" w:rsidRPr="00D02C4B">
              <w:rPr>
                <w:rFonts w:ascii="Arial" w:hAnsi="Arial" w:cs="Arial"/>
                <w:sz w:val="20"/>
                <w:szCs w:val="20"/>
              </w:rPr>
              <w:t>5</w:t>
            </w:r>
            <w:r w:rsidRPr="00D02C4B">
              <w:rPr>
                <w:rFonts w:ascii="Arial" w:hAnsi="Arial" w:cs="Arial"/>
                <w:sz w:val="20"/>
                <w:szCs w:val="20"/>
              </w:rPr>
              <w:t>–1.2</w:t>
            </w:r>
            <w:r w:rsidR="00864D52" w:rsidRPr="00D02C4B">
              <w:rPr>
                <w:rFonts w:ascii="Arial" w:hAnsi="Arial" w:cs="Arial"/>
                <w:sz w:val="20"/>
                <w:szCs w:val="20"/>
              </w:rPr>
              <w:t>7</w:t>
            </w:r>
            <w:r w:rsidRPr="00D02C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18A7495C" w14:textId="1260FBA9" w:rsidR="004B3705" w:rsidRPr="00D02C4B" w:rsidRDefault="0055518C" w:rsidP="0055518C">
      <w:pPr>
        <w:spacing w:after="160" w:line="259" w:lineRule="auto"/>
        <w:rPr>
          <w:rFonts w:ascii="Arial" w:hAnsi="Arial" w:cs="Arial"/>
          <w:bCs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  <w:vertAlign w:val="superscript"/>
        </w:rPr>
        <w:t>a</w:t>
      </w:r>
      <w:r w:rsidRPr="00D02C4B">
        <w:rPr>
          <w:rFonts w:ascii="Arial" w:hAnsi="Arial" w:cs="Arial"/>
          <w:bCs/>
          <w:sz w:val="16"/>
          <w:szCs w:val="16"/>
        </w:rPr>
        <w:t xml:space="preserve"> Model 1 included age, sex, race (</w:t>
      </w:r>
      <w:r w:rsidR="009F7479" w:rsidRPr="00D02C4B">
        <w:rPr>
          <w:rFonts w:ascii="Arial" w:hAnsi="Arial" w:cs="Arial"/>
          <w:bCs/>
          <w:sz w:val="16"/>
          <w:szCs w:val="16"/>
        </w:rPr>
        <w:t xml:space="preserve">Caucasian </w:t>
      </w:r>
      <w:r w:rsidRPr="00D02C4B">
        <w:rPr>
          <w:rFonts w:ascii="Arial" w:hAnsi="Arial" w:cs="Arial"/>
          <w:bCs/>
          <w:sz w:val="16"/>
          <w:szCs w:val="16"/>
        </w:rPr>
        <w:t>vs</w:t>
      </w:r>
      <w:r w:rsidR="00561A8E" w:rsidRPr="00D02C4B">
        <w:rPr>
          <w:rFonts w:ascii="Arial" w:hAnsi="Arial" w:cs="Arial"/>
          <w:bCs/>
          <w:sz w:val="16"/>
          <w:szCs w:val="16"/>
        </w:rPr>
        <w:t>.</w:t>
      </w:r>
      <w:r w:rsidRPr="00D02C4B">
        <w:rPr>
          <w:rFonts w:ascii="Arial" w:hAnsi="Arial" w:cs="Arial"/>
          <w:bCs/>
          <w:sz w:val="16"/>
          <w:szCs w:val="16"/>
        </w:rPr>
        <w:t xml:space="preserve"> </w:t>
      </w:r>
      <w:r w:rsidR="009F7479" w:rsidRPr="00D02C4B">
        <w:rPr>
          <w:rFonts w:ascii="Arial" w:hAnsi="Arial" w:cs="Arial"/>
          <w:bCs/>
          <w:sz w:val="16"/>
          <w:szCs w:val="16"/>
        </w:rPr>
        <w:t>other</w:t>
      </w:r>
      <w:r w:rsidRPr="00D02C4B">
        <w:rPr>
          <w:rFonts w:ascii="Arial" w:hAnsi="Arial" w:cs="Arial"/>
          <w:bCs/>
          <w:sz w:val="16"/>
          <w:szCs w:val="16"/>
        </w:rPr>
        <w:t xml:space="preserve">), body mass index, smoking status, apnea hypopnea index with 4% desaturation, sleep time with saturated oxygen below 80%, stroke, myocardial infarction, hypertension, diabetes, and </w:t>
      </w:r>
      <w:r w:rsidR="00C95B75" w:rsidRPr="00D02C4B">
        <w:rPr>
          <w:rFonts w:ascii="Arial" w:hAnsi="Arial" w:cs="Arial"/>
          <w:bCs/>
          <w:sz w:val="16"/>
          <w:szCs w:val="16"/>
        </w:rPr>
        <w:t>p</w:t>
      </w:r>
      <w:r w:rsidRPr="00D02C4B">
        <w:rPr>
          <w:rFonts w:ascii="Arial" w:hAnsi="Arial" w:cs="Arial"/>
          <w:bCs/>
          <w:sz w:val="16"/>
          <w:szCs w:val="16"/>
        </w:rPr>
        <w:t xml:space="preserve">hysical </w:t>
      </w:r>
      <w:r w:rsidR="00C95B75" w:rsidRPr="00D02C4B">
        <w:rPr>
          <w:rFonts w:ascii="Arial" w:hAnsi="Arial" w:cs="Arial"/>
          <w:bCs/>
          <w:sz w:val="16"/>
          <w:szCs w:val="16"/>
        </w:rPr>
        <w:t>f</w:t>
      </w:r>
      <w:r w:rsidRPr="00D02C4B">
        <w:rPr>
          <w:rFonts w:ascii="Arial" w:hAnsi="Arial" w:cs="Arial"/>
          <w:bCs/>
          <w:sz w:val="16"/>
          <w:szCs w:val="16"/>
        </w:rPr>
        <w:t xml:space="preserve">unctioning </w:t>
      </w:r>
      <w:r w:rsidR="00C95B75" w:rsidRPr="00D02C4B">
        <w:rPr>
          <w:rFonts w:ascii="Arial" w:hAnsi="Arial" w:cs="Arial"/>
          <w:bCs/>
          <w:sz w:val="16"/>
          <w:szCs w:val="16"/>
        </w:rPr>
        <w:t>s</w:t>
      </w:r>
      <w:r w:rsidRPr="00D02C4B">
        <w:rPr>
          <w:rFonts w:ascii="Arial" w:hAnsi="Arial" w:cs="Arial"/>
          <w:bCs/>
          <w:sz w:val="16"/>
          <w:szCs w:val="16"/>
        </w:rPr>
        <w:t xml:space="preserve">tandardized </w:t>
      </w:r>
      <w:r w:rsidR="00C95B75" w:rsidRPr="00D02C4B">
        <w:rPr>
          <w:rFonts w:ascii="Arial" w:hAnsi="Arial" w:cs="Arial"/>
          <w:bCs/>
          <w:sz w:val="16"/>
          <w:szCs w:val="16"/>
        </w:rPr>
        <w:t>s</w:t>
      </w:r>
      <w:r w:rsidRPr="00D02C4B">
        <w:rPr>
          <w:rFonts w:ascii="Arial" w:hAnsi="Arial" w:cs="Arial"/>
          <w:bCs/>
          <w:sz w:val="16"/>
          <w:szCs w:val="16"/>
        </w:rPr>
        <w:t xml:space="preserve">core on </w:t>
      </w:r>
      <w:r w:rsidR="007679B3" w:rsidRPr="00D02C4B">
        <w:rPr>
          <w:rFonts w:ascii="Arial" w:hAnsi="Arial" w:cs="Arial"/>
          <w:bCs/>
          <w:sz w:val="16"/>
          <w:szCs w:val="16"/>
        </w:rPr>
        <w:t>the Short Form 36 Health Survey</w:t>
      </w:r>
      <w:r w:rsidRPr="00D02C4B">
        <w:rPr>
          <w:rFonts w:ascii="Arial" w:hAnsi="Arial" w:cs="Arial"/>
          <w:bCs/>
          <w:sz w:val="16"/>
          <w:szCs w:val="16"/>
        </w:rPr>
        <w:t>.</w:t>
      </w:r>
      <w:r w:rsidR="00F12244" w:rsidRPr="00D02C4B">
        <w:rPr>
          <w:rFonts w:ascii="Arial" w:hAnsi="Arial" w:cs="Arial"/>
          <w:bCs/>
          <w:sz w:val="16"/>
          <w:szCs w:val="16"/>
        </w:rPr>
        <w:t xml:space="preserve"> </w:t>
      </w:r>
      <w:r w:rsidRPr="00D02C4B">
        <w:rPr>
          <w:rFonts w:ascii="Arial" w:hAnsi="Arial" w:cs="Arial"/>
          <w:bCs/>
          <w:sz w:val="16"/>
          <w:szCs w:val="16"/>
          <w:vertAlign w:val="superscript"/>
        </w:rPr>
        <w:t>b</w:t>
      </w:r>
      <w:r w:rsidRPr="00D02C4B">
        <w:rPr>
          <w:rFonts w:ascii="Arial" w:hAnsi="Arial" w:cs="Arial"/>
          <w:bCs/>
          <w:sz w:val="16"/>
          <w:szCs w:val="16"/>
        </w:rPr>
        <w:t xml:space="preserve"> </w:t>
      </w:r>
      <w:r w:rsidR="004B3705" w:rsidRPr="00D02C4B">
        <w:rPr>
          <w:rFonts w:ascii="Arial" w:hAnsi="Arial" w:cs="Arial"/>
          <w:bCs/>
          <w:sz w:val="16"/>
          <w:szCs w:val="16"/>
        </w:rPr>
        <w:t xml:space="preserve">Model 2 included Model 1 plus the use of antidepressants and benzodiazepines, Epworth sleepiness scale score, number of daytime naps per week, weekend-weekday difference in habitual sleep duration, insomnia or poor sleep, and percent time in rapid eye movement sleep. </w:t>
      </w:r>
      <w:r w:rsidR="004B3705" w:rsidRPr="00D02C4B">
        <w:rPr>
          <w:rFonts w:ascii="Arial" w:hAnsi="Arial" w:cs="Arial"/>
          <w:bCs/>
          <w:sz w:val="16"/>
          <w:szCs w:val="16"/>
          <w:vertAlign w:val="superscript"/>
        </w:rPr>
        <w:t>c</w:t>
      </w:r>
      <w:r w:rsidR="004B3705" w:rsidRPr="00D02C4B">
        <w:rPr>
          <w:rFonts w:ascii="Arial" w:hAnsi="Arial" w:cs="Arial"/>
          <w:bCs/>
          <w:sz w:val="16"/>
          <w:szCs w:val="16"/>
        </w:rPr>
        <w:t xml:space="preserve"> Model 3 included Model 2 plus TIB in </w:t>
      </w:r>
      <w:r w:rsidR="00BB1C63" w:rsidRPr="00D02C4B">
        <w:rPr>
          <w:rFonts w:ascii="Arial" w:hAnsi="Arial" w:cs="Arial"/>
          <w:bCs/>
          <w:sz w:val="16"/>
          <w:szCs w:val="16"/>
        </w:rPr>
        <w:t>TST/TST-restfulness models or TST in TIB/TIB-restfulness models</w:t>
      </w:r>
      <w:r w:rsidR="004B3705" w:rsidRPr="00D02C4B">
        <w:rPr>
          <w:rFonts w:ascii="Arial" w:hAnsi="Arial" w:cs="Arial"/>
          <w:bCs/>
          <w:sz w:val="16"/>
          <w:szCs w:val="16"/>
        </w:rPr>
        <w:t>.</w:t>
      </w:r>
    </w:p>
    <w:p w14:paraId="2FE9C20B" w14:textId="44985FE7" w:rsidR="00C75A43" w:rsidRPr="00D02C4B" w:rsidRDefault="004B3705" w:rsidP="004B3705">
      <w:pPr>
        <w:spacing w:after="160" w:line="259" w:lineRule="auto"/>
        <w:rPr>
          <w:rFonts w:ascii="Arial" w:hAnsi="Arial" w:cs="Arial"/>
          <w:sz w:val="16"/>
          <w:szCs w:val="16"/>
        </w:rPr>
      </w:pPr>
      <w:r w:rsidRPr="00D02C4B">
        <w:rPr>
          <w:rFonts w:ascii="Arial" w:hAnsi="Arial" w:cs="Arial"/>
          <w:bCs/>
          <w:sz w:val="16"/>
          <w:szCs w:val="16"/>
        </w:rPr>
        <w:t>CI, confidence interval; IQR, interquartile range; Q1, lowest quartile; Q4, highest quartile; Ref, reference; TIB, time in bed; TST, total sleep time.</w:t>
      </w:r>
    </w:p>
    <w:sectPr w:rsidR="00C75A43" w:rsidRPr="00D02C4B" w:rsidSect="00D02C4B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EE25A" w14:textId="77777777" w:rsidR="00665F95" w:rsidRDefault="00665F95" w:rsidP="009431C3">
      <w:r>
        <w:separator/>
      </w:r>
    </w:p>
  </w:endnote>
  <w:endnote w:type="continuationSeparator" w:id="0">
    <w:p w14:paraId="6EBC415D" w14:textId="77777777" w:rsidR="00665F95" w:rsidRDefault="00665F95" w:rsidP="00943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3545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07A83" w14:textId="1FE28337" w:rsidR="00D553BA" w:rsidRDefault="00D553BA" w:rsidP="000769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6FD80F" w14:textId="77777777" w:rsidR="00D553BA" w:rsidRDefault="00D553BA" w:rsidP="000108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6763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434D3E" w14:textId="44E79110" w:rsidR="00D553BA" w:rsidRPr="00E92B24" w:rsidRDefault="00D553BA" w:rsidP="000769C8">
        <w:pPr>
          <w:pStyle w:val="Footer"/>
          <w:framePr w:wrap="none" w:vAnchor="text" w:hAnchor="margin" w:xAlign="right" w:y="1"/>
          <w:rPr>
            <w:rStyle w:val="PageNumber"/>
          </w:rPr>
        </w:pPr>
        <w:r w:rsidRPr="00E92B24">
          <w:rPr>
            <w:rStyle w:val="PageNumber"/>
          </w:rPr>
          <w:fldChar w:fldCharType="begin"/>
        </w:r>
        <w:r w:rsidRPr="00E92B24">
          <w:rPr>
            <w:rStyle w:val="PageNumber"/>
          </w:rPr>
          <w:instrText xml:space="preserve"> PAGE </w:instrText>
        </w:r>
        <w:r w:rsidRPr="00E92B24">
          <w:rPr>
            <w:rStyle w:val="PageNumber"/>
          </w:rPr>
          <w:fldChar w:fldCharType="separate"/>
        </w:r>
        <w:r w:rsidR="007D5DDF" w:rsidRPr="00E92B24">
          <w:rPr>
            <w:rStyle w:val="PageNumber"/>
          </w:rPr>
          <w:t>1</w:t>
        </w:r>
        <w:r w:rsidRPr="00E92B24">
          <w:rPr>
            <w:rStyle w:val="PageNumber"/>
          </w:rPr>
          <w:fldChar w:fldCharType="end"/>
        </w:r>
      </w:p>
    </w:sdtContent>
  </w:sdt>
  <w:p w14:paraId="3DA64F77" w14:textId="77777777" w:rsidR="00D553BA" w:rsidRPr="00E92B24" w:rsidRDefault="00D553BA" w:rsidP="000108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6D833" w14:textId="77777777" w:rsidR="00665F95" w:rsidRDefault="00665F95" w:rsidP="009431C3">
      <w:r>
        <w:separator/>
      </w:r>
    </w:p>
  </w:footnote>
  <w:footnote w:type="continuationSeparator" w:id="0">
    <w:p w14:paraId="739468F0" w14:textId="77777777" w:rsidR="00665F95" w:rsidRDefault="00665F95" w:rsidP="00943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11"/>
    <w:rsid w:val="00010870"/>
    <w:rsid w:val="0002738B"/>
    <w:rsid w:val="00027F2C"/>
    <w:rsid w:val="00030ADC"/>
    <w:rsid w:val="00031410"/>
    <w:rsid w:val="000345DE"/>
    <w:rsid w:val="00054FA3"/>
    <w:rsid w:val="00071755"/>
    <w:rsid w:val="000769C8"/>
    <w:rsid w:val="00080D77"/>
    <w:rsid w:val="00087614"/>
    <w:rsid w:val="000A2DC2"/>
    <w:rsid w:val="000A60A6"/>
    <w:rsid w:val="000A60F6"/>
    <w:rsid w:val="000A6D39"/>
    <w:rsid w:val="000C02C3"/>
    <w:rsid w:val="000C583A"/>
    <w:rsid w:val="000D2294"/>
    <w:rsid w:val="000D2AE0"/>
    <w:rsid w:val="000E33DC"/>
    <w:rsid w:val="00107704"/>
    <w:rsid w:val="00116B3D"/>
    <w:rsid w:val="00120D20"/>
    <w:rsid w:val="00135FE0"/>
    <w:rsid w:val="00144B4B"/>
    <w:rsid w:val="00150481"/>
    <w:rsid w:val="00175986"/>
    <w:rsid w:val="00190FAE"/>
    <w:rsid w:val="00196352"/>
    <w:rsid w:val="001A2CA0"/>
    <w:rsid w:val="001B0E6D"/>
    <w:rsid w:val="001B36BD"/>
    <w:rsid w:val="001C4A29"/>
    <w:rsid w:val="001D46F2"/>
    <w:rsid w:val="001D5912"/>
    <w:rsid w:val="001D7A76"/>
    <w:rsid w:val="001F0AB3"/>
    <w:rsid w:val="0020067F"/>
    <w:rsid w:val="00205C11"/>
    <w:rsid w:val="0020619B"/>
    <w:rsid w:val="002102C1"/>
    <w:rsid w:val="00211258"/>
    <w:rsid w:val="00217592"/>
    <w:rsid w:val="00220AFC"/>
    <w:rsid w:val="00222A4B"/>
    <w:rsid w:val="00245B3E"/>
    <w:rsid w:val="002504D1"/>
    <w:rsid w:val="00253C44"/>
    <w:rsid w:val="00267867"/>
    <w:rsid w:val="002713F1"/>
    <w:rsid w:val="002720A1"/>
    <w:rsid w:val="00285BCA"/>
    <w:rsid w:val="002B0132"/>
    <w:rsid w:val="002C681D"/>
    <w:rsid w:val="002D04EA"/>
    <w:rsid w:val="002D4A87"/>
    <w:rsid w:val="002E101C"/>
    <w:rsid w:val="002E18DA"/>
    <w:rsid w:val="002E5B3E"/>
    <w:rsid w:val="002F19C9"/>
    <w:rsid w:val="002F31B5"/>
    <w:rsid w:val="002F35B9"/>
    <w:rsid w:val="00300BA0"/>
    <w:rsid w:val="00304269"/>
    <w:rsid w:val="0030638B"/>
    <w:rsid w:val="00312DB5"/>
    <w:rsid w:val="003166D1"/>
    <w:rsid w:val="00320600"/>
    <w:rsid w:val="00321CEB"/>
    <w:rsid w:val="00327B0B"/>
    <w:rsid w:val="00334EA4"/>
    <w:rsid w:val="003527FC"/>
    <w:rsid w:val="00356959"/>
    <w:rsid w:val="003573BD"/>
    <w:rsid w:val="00366ACB"/>
    <w:rsid w:val="003758CB"/>
    <w:rsid w:val="00395B28"/>
    <w:rsid w:val="003A1DC3"/>
    <w:rsid w:val="003A7B0D"/>
    <w:rsid w:val="003B1343"/>
    <w:rsid w:val="003D175B"/>
    <w:rsid w:val="003D408E"/>
    <w:rsid w:val="00401F31"/>
    <w:rsid w:val="00402435"/>
    <w:rsid w:val="00403250"/>
    <w:rsid w:val="00416BE2"/>
    <w:rsid w:val="0043556F"/>
    <w:rsid w:val="00437CFC"/>
    <w:rsid w:val="004449F3"/>
    <w:rsid w:val="004460C4"/>
    <w:rsid w:val="0045326C"/>
    <w:rsid w:val="00473C20"/>
    <w:rsid w:val="0047614D"/>
    <w:rsid w:val="00484427"/>
    <w:rsid w:val="00494D9F"/>
    <w:rsid w:val="00496432"/>
    <w:rsid w:val="004964D5"/>
    <w:rsid w:val="004A6479"/>
    <w:rsid w:val="004B3705"/>
    <w:rsid w:val="004B5950"/>
    <w:rsid w:val="004C4CE6"/>
    <w:rsid w:val="004C74BA"/>
    <w:rsid w:val="004F1A3A"/>
    <w:rsid w:val="004F6521"/>
    <w:rsid w:val="005007D7"/>
    <w:rsid w:val="005052B9"/>
    <w:rsid w:val="00506EE1"/>
    <w:rsid w:val="00512CD4"/>
    <w:rsid w:val="005138B5"/>
    <w:rsid w:val="00513EB3"/>
    <w:rsid w:val="00520C6C"/>
    <w:rsid w:val="00527F7F"/>
    <w:rsid w:val="00532E96"/>
    <w:rsid w:val="00537113"/>
    <w:rsid w:val="005466FF"/>
    <w:rsid w:val="005468F3"/>
    <w:rsid w:val="00553FE4"/>
    <w:rsid w:val="0055518C"/>
    <w:rsid w:val="00561A8E"/>
    <w:rsid w:val="00587381"/>
    <w:rsid w:val="0059095C"/>
    <w:rsid w:val="005B00C1"/>
    <w:rsid w:val="005D41CE"/>
    <w:rsid w:val="005E4F26"/>
    <w:rsid w:val="005E6362"/>
    <w:rsid w:val="005F4F6C"/>
    <w:rsid w:val="00603D67"/>
    <w:rsid w:val="00615F28"/>
    <w:rsid w:val="006437D7"/>
    <w:rsid w:val="00665F95"/>
    <w:rsid w:val="0067524B"/>
    <w:rsid w:val="0068171C"/>
    <w:rsid w:val="00693DA5"/>
    <w:rsid w:val="006A0142"/>
    <w:rsid w:val="006A2D4B"/>
    <w:rsid w:val="006A4ADB"/>
    <w:rsid w:val="006B0D93"/>
    <w:rsid w:val="006B285A"/>
    <w:rsid w:val="006C7F49"/>
    <w:rsid w:val="006D0917"/>
    <w:rsid w:val="006D6A1D"/>
    <w:rsid w:val="006E362A"/>
    <w:rsid w:val="006F7244"/>
    <w:rsid w:val="00703CD8"/>
    <w:rsid w:val="007149CE"/>
    <w:rsid w:val="00732E40"/>
    <w:rsid w:val="00740552"/>
    <w:rsid w:val="00744B63"/>
    <w:rsid w:val="0076797E"/>
    <w:rsid w:val="007679B3"/>
    <w:rsid w:val="00783004"/>
    <w:rsid w:val="00793187"/>
    <w:rsid w:val="00793FB5"/>
    <w:rsid w:val="0079463A"/>
    <w:rsid w:val="007C04F7"/>
    <w:rsid w:val="007C5673"/>
    <w:rsid w:val="007D579F"/>
    <w:rsid w:val="007D5DDF"/>
    <w:rsid w:val="007E6EB7"/>
    <w:rsid w:val="008020AD"/>
    <w:rsid w:val="0080695B"/>
    <w:rsid w:val="008248D7"/>
    <w:rsid w:val="00831D6D"/>
    <w:rsid w:val="00842C31"/>
    <w:rsid w:val="008442EB"/>
    <w:rsid w:val="008607DD"/>
    <w:rsid w:val="00864962"/>
    <w:rsid w:val="00864D52"/>
    <w:rsid w:val="008752C5"/>
    <w:rsid w:val="0087754F"/>
    <w:rsid w:val="00877656"/>
    <w:rsid w:val="00884CEC"/>
    <w:rsid w:val="00893150"/>
    <w:rsid w:val="008B5C7E"/>
    <w:rsid w:val="008D0AAB"/>
    <w:rsid w:val="008D63CA"/>
    <w:rsid w:val="008E5B7E"/>
    <w:rsid w:val="008F7518"/>
    <w:rsid w:val="00900D2C"/>
    <w:rsid w:val="00914A44"/>
    <w:rsid w:val="0092064F"/>
    <w:rsid w:val="00934C6C"/>
    <w:rsid w:val="00934F21"/>
    <w:rsid w:val="009431C3"/>
    <w:rsid w:val="009445B6"/>
    <w:rsid w:val="0095249C"/>
    <w:rsid w:val="00961BE2"/>
    <w:rsid w:val="0096342F"/>
    <w:rsid w:val="00971118"/>
    <w:rsid w:val="009B056B"/>
    <w:rsid w:val="009B09E8"/>
    <w:rsid w:val="009C1937"/>
    <w:rsid w:val="009E32F3"/>
    <w:rsid w:val="009E6831"/>
    <w:rsid w:val="009F7479"/>
    <w:rsid w:val="00A07E95"/>
    <w:rsid w:val="00A24F48"/>
    <w:rsid w:val="00A32C19"/>
    <w:rsid w:val="00A4006D"/>
    <w:rsid w:val="00A41960"/>
    <w:rsid w:val="00A51978"/>
    <w:rsid w:val="00A657D9"/>
    <w:rsid w:val="00A72F5A"/>
    <w:rsid w:val="00A74978"/>
    <w:rsid w:val="00A90A8E"/>
    <w:rsid w:val="00A917A3"/>
    <w:rsid w:val="00AB306E"/>
    <w:rsid w:val="00AB5060"/>
    <w:rsid w:val="00AD735B"/>
    <w:rsid w:val="00AE1046"/>
    <w:rsid w:val="00B011DC"/>
    <w:rsid w:val="00B032DA"/>
    <w:rsid w:val="00B06D02"/>
    <w:rsid w:val="00B1135A"/>
    <w:rsid w:val="00B12242"/>
    <w:rsid w:val="00B2432B"/>
    <w:rsid w:val="00B32D0D"/>
    <w:rsid w:val="00B50D6A"/>
    <w:rsid w:val="00B67EC8"/>
    <w:rsid w:val="00B70A85"/>
    <w:rsid w:val="00B73165"/>
    <w:rsid w:val="00B749B5"/>
    <w:rsid w:val="00B838B0"/>
    <w:rsid w:val="00B83DF8"/>
    <w:rsid w:val="00B85548"/>
    <w:rsid w:val="00B96140"/>
    <w:rsid w:val="00BA2032"/>
    <w:rsid w:val="00BB1C63"/>
    <w:rsid w:val="00BC05E8"/>
    <w:rsid w:val="00BD1F0F"/>
    <w:rsid w:val="00BE19F0"/>
    <w:rsid w:val="00BF3C6A"/>
    <w:rsid w:val="00BF518E"/>
    <w:rsid w:val="00BF56A3"/>
    <w:rsid w:val="00C01CED"/>
    <w:rsid w:val="00C46EBA"/>
    <w:rsid w:val="00C51132"/>
    <w:rsid w:val="00C75A43"/>
    <w:rsid w:val="00C76594"/>
    <w:rsid w:val="00C95B75"/>
    <w:rsid w:val="00CA5B37"/>
    <w:rsid w:val="00CB1C84"/>
    <w:rsid w:val="00CB7544"/>
    <w:rsid w:val="00CD3AB8"/>
    <w:rsid w:val="00CD4121"/>
    <w:rsid w:val="00CE5943"/>
    <w:rsid w:val="00CE7C59"/>
    <w:rsid w:val="00D022B5"/>
    <w:rsid w:val="00D02C4B"/>
    <w:rsid w:val="00D054BB"/>
    <w:rsid w:val="00D12410"/>
    <w:rsid w:val="00D12D1D"/>
    <w:rsid w:val="00D21BEC"/>
    <w:rsid w:val="00D33A67"/>
    <w:rsid w:val="00D40D13"/>
    <w:rsid w:val="00D553BA"/>
    <w:rsid w:val="00D66F13"/>
    <w:rsid w:val="00D81BA6"/>
    <w:rsid w:val="00D82FDA"/>
    <w:rsid w:val="00D900E9"/>
    <w:rsid w:val="00D95775"/>
    <w:rsid w:val="00DA35A4"/>
    <w:rsid w:val="00DB181A"/>
    <w:rsid w:val="00DD62AA"/>
    <w:rsid w:val="00DE37BC"/>
    <w:rsid w:val="00DE70EB"/>
    <w:rsid w:val="00DF0571"/>
    <w:rsid w:val="00DF5CC8"/>
    <w:rsid w:val="00E06EF7"/>
    <w:rsid w:val="00E119F7"/>
    <w:rsid w:val="00E16264"/>
    <w:rsid w:val="00E70DF6"/>
    <w:rsid w:val="00E82200"/>
    <w:rsid w:val="00E92B24"/>
    <w:rsid w:val="00E9549A"/>
    <w:rsid w:val="00EA0619"/>
    <w:rsid w:val="00EC5F65"/>
    <w:rsid w:val="00EC7AF8"/>
    <w:rsid w:val="00EE3199"/>
    <w:rsid w:val="00EF132F"/>
    <w:rsid w:val="00EF395D"/>
    <w:rsid w:val="00F12244"/>
    <w:rsid w:val="00F25E78"/>
    <w:rsid w:val="00F44A5D"/>
    <w:rsid w:val="00F527CB"/>
    <w:rsid w:val="00F531B8"/>
    <w:rsid w:val="00F533B8"/>
    <w:rsid w:val="00F61911"/>
    <w:rsid w:val="00F6230F"/>
    <w:rsid w:val="00F754B1"/>
    <w:rsid w:val="00FA554E"/>
    <w:rsid w:val="00FA59A5"/>
    <w:rsid w:val="00FB59E0"/>
    <w:rsid w:val="00FC23A0"/>
    <w:rsid w:val="00FD4167"/>
    <w:rsid w:val="00FE251D"/>
    <w:rsid w:val="00FF0495"/>
    <w:rsid w:val="00FF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3781AC6"/>
  <w15:docId w15:val="{137D1931-B6DD-477F-8F83-A89AE8D4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1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31C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31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31C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31C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4C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CE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CE6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CE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D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DA5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10870"/>
  </w:style>
  <w:style w:type="paragraph" w:styleId="Revision">
    <w:name w:val="Revision"/>
    <w:hidden/>
    <w:uiPriority w:val="99"/>
    <w:semiHidden/>
    <w:rsid w:val="009F7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6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B9B23A-30F4-41FD-80C9-DEA468250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58</Words>
  <Characters>1059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池　卓也</dc:creator>
  <cp:lastModifiedBy>Bhuvaneswari R.</cp:lastModifiedBy>
  <cp:revision>8</cp:revision>
  <dcterms:created xsi:type="dcterms:W3CDTF">2021-08-27T09:29:00Z</dcterms:created>
  <dcterms:modified xsi:type="dcterms:W3CDTF">2021-12-1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journal-of-affective-disorders</vt:lpwstr>
  </property>
  <property fmtid="{D5CDD505-2E9C-101B-9397-08002B2CF9AE}" pid="17" name="Mendeley Recent Style Name 7_1">
    <vt:lpwstr>Journal of Affective Disorders</vt:lpwstr>
  </property>
  <property fmtid="{D5CDD505-2E9C-101B-9397-08002B2CF9AE}" pid="18" name="Mendeley Recent Style Id 8_1">
    <vt:lpwstr>http://www.zotero.org/styles/neuropsychopharmacology</vt:lpwstr>
  </property>
  <property fmtid="{D5CDD505-2E9C-101B-9397-08002B2CF9AE}" pid="19" name="Mendeley Recent Style Name 8_1">
    <vt:lpwstr>Neuropsychopharmacology</vt:lpwstr>
  </property>
  <property fmtid="{D5CDD505-2E9C-101B-9397-08002B2CF9AE}" pid="20" name="Mendeley Recent Style Id 9_1">
    <vt:lpwstr>http://www.zotero.org/styles/psychosomatic-medicine</vt:lpwstr>
  </property>
  <property fmtid="{D5CDD505-2E9C-101B-9397-08002B2CF9AE}" pid="21" name="Mendeley Recent Style Name 9_1">
    <vt:lpwstr>Psychosomatic Medicine</vt:lpwstr>
  </property>
</Properties>
</file>